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3C9A4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b/>
          <w:sz w:val="20"/>
          <w:szCs w:val="24"/>
        </w:rPr>
        <w:t>Here are the specifics of regression analysis</w:t>
      </w:r>
      <w:r>
        <w:rPr>
          <w:rFonts w:ascii="宋体" w:eastAsia="宋体"/>
          <w:b/>
          <w:sz w:val="20"/>
          <w:szCs w:val="24"/>
        </w:rPr>
        <w:t>:</w:t>
      </w:r>
    </w:p>
    <w:p w14:paraId="3C3B58A4" w14:textId="77777777" w:rsidR="00000000" w:rsidRDefault="00000000">
      <w:pPr>
        <w:pStyle w:val="a0"/>
      </w:pPr>
    </w:p>
    <w:p w14:paraId="4BC47108" w14:textId="77777777" w:rsidR="00000000" w:rsidRDefault="00000000">
      <w:pPr>
        <w:rPr>
          <w:rFonts w:ascii="宋体" w:eastAsia="宋体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. </w:t>
      </w:r>
      <w:r>
        <w:rPr>
          <w:rFonts w:cs="Palatino Linotype"/>
          <w:b/>
          <w:snapToGrid w:val="0"/>
          <w:szCs w:val="24"/>
        </w:rPr>
        <w:t xml:space="preserve">Regression analysis of </w:t>
      </w:r>
      <w:r>
        <w:rPr>
          <w:rFonts w:eastAsia="宋体" w:cs="Palatino Linotype"/>
          <w:b/>
          <w:snapToGrid w:val="0"/>
          <w:szCs w:val="24"/>
        </w:rPr>
        <w:t>economic support</w:t>
      </w:r>
      <w:r>
        <w:rPr>
          <w:rFonts w:cs="Palatino Linotype"/>
          <w:b/>
          <w:snapToGrid w:val="0"/>
          <w:szCs w:val="24"/>
        </w:rPr>
        <w:t xml:space="preserve"> and mental health</w:t>
      </w:r>
    </w:p>
    <w:tbl>
      <w:tblPr>
        <w:tblW w:w="1006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70"/>
        <w:gridCol w:w="1030"/>
        <w:gridCol w:w="130"/>
        <w:gridCol w:w="1220"/>
        <w:gridCol w:w="1150"/>
        <w:gridCol w:w="1110"/>
        <w:gridCol w:w="2150"/>
      </w:tblGrid>
      <w:tr w:rsidR="00000000" w14:paraId="2FD96146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1177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F49F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5E1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B8E3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CEF9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F37B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9172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7034A6B8" w14:textId="77777777">
        <w:trPr>
          <w:trHeight w:val="22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757FE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80FE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765C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918D1C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3549A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F57CE5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69369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</w:t>
            </w:r>
            <w:r>
              <w:rPr>
                <w:rFonts w:ascii="宋体" w:eastAsia="宋体"/>
                <w:sz w:val="20"/>
                <w:szCs w:val="24"/>
              </w:rPr>
              <w:t>200       0</w:t>
            </w:r>
            <w:r>
              <w:rPr>
                <w:sz w:val="20"/>
                <w:szCs w:val="24"/>
              </w:rPr>
              <w:t>.5602</w:t>
            </w:r>
          </w:p>
        </w:tc>
      </w:tr>
      <w:tr w:rsidR="00000000" w14:paraId="6C70F3B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EECE69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7118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7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8971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D899B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8E6F0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A454B8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F7090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17</w:t>
            </w:r>
            <w:r>
              <w:rPr>
                <w:rFonts w:ascii="宋体" w:eastAsia="宋体"/>
                <w:sz w:val="20"/>
                <w:szCs w:val="24"/>
              </w:rPr>
              <w:t xml:space="preserve">5       </w:t>
            </w:r>
            <w:r>
              <w:rPr>
                <w:sz w:val="20"/>
                <w:szCs w:val="24"/>
              </w:rPr>
              <w:t>-1.0264</w:t>
            </w:r>
          </w:p>
        </w:tc>
      </w:tr>
      <w:tr w:rsidR="00000000" w14:paraId="2467DD2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42F0D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DA8C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8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13AE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69E855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6F36E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98ED0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0CA85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763</w:t>
            </w:r>
            <w:r>
              <w:rPr>
                <w:rFonts w:ascii="宋体" w:eastAsia="宋体"/>
                <w:sz w:val="20"/>
                <w:szCs w:val="24"/>
              </w:rPr>
              <w:t xml:space="preserve">3       </w:t>
            </w:r>
            <w:r>
              <w:rPr>
                <w:sz w:val="20"/>
                <w:szCs w:val="24"/>
              </w:rPr>
              <w:t>-1.011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17A7CB7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9C958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082B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7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405F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BA6B4D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73A42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06D00C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0C383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757</w:t>
            </w:r>
            <w:r>
              <w:rPr>
                <w:rFonts w:ascii="宋体" w:eastAsia="宋体"/>
                <w:sz w:val="20"/>
                <w:szCs w:val="24"/>
              </w:rPr>
              <w:t xml:space="preserve">       0</w:t>
            </w:r>
            <w:r>
              <w:rPr>
                <w:sz w:val="20"/>
                <w:szCs w:val="24"/>
              </w:rPr>
              <w:t xml:space="preserve"> .570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3DE2306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B35B9E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9775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1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3DC5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6B97F3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52AAB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6AFAE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62754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58</w:t>
            </w:r>
            <w:r>
              <w:rPr>
                <w:rFonts w:ascii="宋体" w:eastAsia="宋体"/>
                <w:sz w:val="20"/>
                <w:szCs w:val="24"/>
              </w:rPr>
              <w:t>5       0</w:t>
            </w:r>
            <w:r>
              <w:rPr>
                <w:sz w:val="20"/>
                <w:szCs w:val="24"/>
              </w:rPr>
              <w:t>.271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6542486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68DC0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ED4B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1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40D5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7414CD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2D22A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1973F0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258D7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598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595</w:t>
            </w:r>
          </w:p>
        </w:tc>
      </w:tr>
      <w:tr w:rsidR="00000000" w14:paraId="0B6F6C7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ADFBC4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7DAF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845B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88683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1129F7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27C1C0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E4D02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200</w:t>
            </w:r>
            <w:r>
              <w:rPr>
                <w:rFonts w:ascii="宋体" w:eastAsia="宋体"/>
                <w:sz w:val="20"/>
                <w:szCs w:val="24"/>
              </w:rPr>
              <w:t xml:space="preserve">       </w:t>
            </w:r>
            <w:r>
              <w:rPr>
                <w:sz w:val="20"/>
                <w:szCs w:val="24"/>
              </w:rPr>
              <w:t>1.284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59278D39" w14:textId="77777777">
        <w:trPr>
          <w:trHeight w:val="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A126F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F9BE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93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BE6A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FC34F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88A63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A5D9F1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4AC18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67</w:t>
            </w:r>
            <w:r>
              <w:rPr>
                <w:rFonts w:ascii="宋体" w:eastAsia="宋体"/>
                <w:sz w:val="20"/>
                <w:szCs w:val="24"/>
              </w:rPr>
              <w:t xml:space="preserve">8  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17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148604A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D61A39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EAB0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8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51CF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B40FC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6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CD66E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F0CB0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5A9F7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3.681</w:t>
            </w:r>
            <w:r>
              <w:rPr>
                <w:rFonts w:ascii="宋体" w:eastAsia="宋体"/>
                <w:sz w:val="20"/>
                <w:szCs w:val="24"/>
              </w:rPr>
              <w:t xml:space="preserve">9      </w:t>
            </w:r>
            <w:r>
              <w:rPr>
                <w:sz w:val="20"/>
                <w:szCs w:val="24"/>
              </w:rPr>
              <w:t>-2.880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7F139CA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46DAF2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5F46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5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E60A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2E877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108F5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56E62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EC823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61</w:t>
            </w:r>
            <w:r>
              <w:rPr>
                <w:rFonts w:ascii="宋体" w:eastAsia="宋体"/>
                <w:sz w:val="20"/>
                <w:szCs w:val="24"/>
              </w:rPr>
              <w:t xml:space="preserve">2        </w:t>
            </w:r>
            <w:r>
              <w:rPr>
                <w:sz w:val="20"/>
                <w:szCs w:val="24"/>
              </w:rPr>
              <w:t>1.139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4030A0A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E6EA1F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86A2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7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D49D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CA57CC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3B03AA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C5FAA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82D62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5650</w:t>
            </w:r>
            <w:r>
              <w:rPr>
                <w:rFonts w:ascii="宋体" w:eastAsia="宋体"/>
                <w:sz w:val="20"/>
                <w:szCs w:val="24"/>
              </w:rPr>
              <w:t xml:space="preserve">       0</w:t>
            </w:r>
            <w:r>
              <w:rPr>
                <w:sz w:val="20"/>
                <w:szCs w:val="24"/>
              </w:rPr>
              <w:t>.22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101C07D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8F296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3A03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560D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3B1580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589B27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E8F8CF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41FB9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29</w:t>
            </w:r>
            <w:r>
              <w:rPr>
                <w:rFonts w:ascii="宋体" w:eastAsia="宋体"/>
                <w:sz w:val="20"/>
                <w:szCs w:val="24"/>
              </w:rPr>
              <w:t xml:space="preserve">       0</w:t>
            </w:r>
            <w:r>
              <w:rPr>
                <w:sz w:val="20"/>
                <w:szCs w:val="24"/>
              </w:rPr>
              <w:t>.133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4CB4D47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65A09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F9B4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.786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3B58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D7B64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0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78075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BEC77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3F6C3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5803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13.9924</w:t>
            </w:r>
          </w:p>
        </w:tc>
      </w:tr>
      <w:tr w:rsidR="00000000" w14:paraId="76CE6964" w14:textId="77777777">
        <w:tc>
          <w:tcPr>
            <w:tcW w:w="79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8A4B6" w14:textId="77777777" w:rsidR="00000000" w:rsidRDefault="00000000">
            <w:pPr>
              <w:jc w:val="left"/>
              <w:rPr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3CA23" w14:textId="77777777" w:rsidR="00000000" w:rsidRDefault="00000000">
            <w:pPr>
              <w:jc w:val="left"/>
              <w:rPr>
                <w:szCs w:val="24"/>
              </w:rPr>
            </w:pPr>
          </w:p>
        </w:tc>
      </w:tr>
      <w:tr w:rsidR="00000000" w14:paraId="4A67541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E28D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2E37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275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BDB1D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B5B410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9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6DA291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DEB8E4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2A09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6D82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9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0402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69805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647.0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16D6C9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A11EC73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F420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5759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4.09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8BFFC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EE0A02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A6BF13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9A10E8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8E25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F6F3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937.423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B059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5F380D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4025.8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9A2E7B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436918C5" w14:textId="77777777">
        <w:tc>
          <w:tcPr>
            <w:tcW w:w="791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2B66AB2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B27DD7E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36C4136" w14:textId="77777777">
        <w:tc>
          <w:tcPr>
            <w:tcW w:w="79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1E809E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DD159B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7B0E8C21" w14:textId="77777777" w:rsidR="00000000" w:rsidRDefault="00000000">
      <w:pPr>
        <w:rPr>
          <w:rFonts w:ascii="宋体" w:eastAsia="宋体"/>
          <w:b/>
          <w:sz w:val="20"/>
          <w:szCs w:val="24"/>
        </w:rPr>
      </w:pPr>
    </w:p>
    <w:p w14:paraId="7822D42F" w14:textId="77777777" w:rsidR="00000000" w:rsidRDefault="00000000">
      <w:pPr>
        <w:pStyle w:val="a0"/>
      </w:pPr>
    </w:p>
    <w:p w14:paraId="6B32F533" w14:textId="77777777" w:rsidR="00000000" w:rsidRDefault="00000000">
      <w:pPr>
        <w:rPr>
          <w:rFonts w:ascii="宋体" w:eastAsia="宋体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2. </w:t>
      </w:r>
      <w:r>
        <w:rPr>
          <w:rFonts w:cs="Palatino Linotype"/>
          <w:b/>
          <w:snapToGrid w:val="0"/>
          <w:szCs w:val="24"/>
        </w:rPr>
        <w:t>Regression results of emotional support and mental health</w:t>
      </w:r>
    </w:p>
    <w:tbl>
      <w:tblPr>
        <w:tblW w:w="1012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90"/>
        <w:gridCol w:w="1180"/>
        <w:gridCol w:w="1200"/>
        <w:gridCol w:w="1110"/>
        <w:gridCol w:w="1120"/>
        <w:gridCol w:w="2220"/>
      </w:tblGrid>
      <w:tr w:rsidR="00000000" w14:paraId="7E965382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595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6E4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D43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74E5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571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E1A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49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23E4E6B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0E8F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</w:t>
            </w:r>
            <w:r>
              <w:rPr>
                <w:rFonts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Suppor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8A81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E4578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33B4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CAE02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AB183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707DE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</w:t>
            </w:r>
            <w:r>
              <w:rPr>
                <w:rFonts w:ascii="宋体" w:eastAsia="宋体"/>
                <w:sz w:val="20"/>
                <w:szCs w:val="24"/>
              </w:rPr>
              <w:t>50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50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6333734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F746C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D79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2CA0F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BE1C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9.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45C9B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FC006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4B65D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5</w:t>
            </w:r>
            <w:r>
              <w:rPr>
                <w:rFonts w:ascii="宋体" w:eastAsia="宋体"/>
                <w:sz w:val="20"/>
                <w:szCs w:val="24"/>
              </w:rPr>
              <w:t>2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584</w:t>
            </w:r>
          </w:p>
        </w:tc>
      </w:tr>
      <w:tr w:rsidR="00000000" w14:paraId="2742507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7D98F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425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CF048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13E8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BD2307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99AAD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DF691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808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056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36C9B1C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1687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78C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48A66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9DA6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7042F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6977DE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CC6EE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38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0</w:t>
            </w:r>
            <w:r>
              <w:rPr>
                <w:sz w:val="20"/>
                <w:szCs w:val="24"/>
              </w:rPr>
              <w:t>.606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6EE5038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2B6D0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9EA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22887D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EFB0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1651B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EEDE4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76168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48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616</w:t>
            </w:r>
          </w:p>
        </w:tc>
      </w:tr>
      <w:tr w:rsidR="00000000" w14:paraId="0112B54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C5DD0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C9D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DE490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90B0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DC62C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6B11B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373EB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468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71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38570B6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5C156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D76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07B6D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2190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4A763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49B62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82AAD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19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2840</w:t>
            </w:r>
          </w:p>
        </w:tc>
      </w:tr>
      <w:tr w:rsidR="00000000" w14:paraId="28A423A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5CC0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FA7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BA392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31F6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0C510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1E5E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F1736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76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261</w:t>
            </w:r>
          </w:p>
        </w:tc>
      </w:tr>
      <w:tr w:rsidR="00000000" w14:paraId="4E7991C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F9996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F2A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69837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9A1B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6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B0FE1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55AE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10957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79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-2.8782</w:t>
            </w:r>
          </w:p>
        </w:tc>
      </w:tr>
      <w:tr w:rsidR="00000000" w14:paraId="1B22133A" w14:textId="77777777">
        <w:trPr>
          <w:trHeight w:val="20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D9B4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37BA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C0C39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FBFA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CD816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8DC348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2D908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57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1333</w:t>
            </w:r>
          </w:p>
        </w:tc>
      </w:tr>
      <w:tr w:rsidR="00000000" w14:paraId="363CB95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486A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EB6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35167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EC384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53765E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94D9A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12728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5351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49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74180A4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9DF4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056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DCA36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8BD0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BC12A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C9798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ED031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515   </w:t>
            </w:r>
            <w:r>
              <w:rPr>
                <w:rFonts w:ascii="宋体" w:eastAsia="宋体"/>
                <w:sz w:val="20"/>
                <w:szCs w:val="24"/>
              </w:rPr>
              <w:t xml:space="preserve">     0</w:t>
            </w:r>
            <w:r>
              <w:rPr>
                <w:sz w:val="20"/>
                <w:szCs w:val="24"/>
              </w:rPr>
              <w:t>.1349</w:t>
            </w:r>
          </w:p>
        </w:tc>
      </w:tr>
      <w:tr w:rsidR="00000000" w14:paraId="7B8740C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4EC3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51B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20EB9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F3F38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ED2A2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1ACBC1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AB7E2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1.9003 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>14.2686</w:t>
            </w:r>
          </w:p>
        </w:tc>
      </w:tr>
      <w:tr w:rsidR="00000000" w14:paraId="19A07834" w14:textId="77777777">
        <w:tc>
          <w:tcPr>
            <w:tcW w:w="79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DF6E1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4D9B4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70E542F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0240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20E4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275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ACAC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452205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AF809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033500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8338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DF53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0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4649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5F4D8F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647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D3548B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656300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C5B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7996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4.78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5E14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9207C9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E57B8B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9494F6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C630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F635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929.841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23CF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5A8E90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4018.2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BFFA42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B3652FD" w14:textId="77777777">
        <w:tc>
          <w:tcPr>
            <w:tcW w:w="7908" w:type="dxa"/>
            <w:gridSpan w:val="7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C76DC3B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EBB2C8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D0851BF" w14:textId="77777777">
        <w:tc>
          <w:tcPr>
            <w:tcW w:w="79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E1A6D7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6E5E82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2334F8F6" w14:textId="77777777" w:rsidR="00000000" w:rsidRDefault="00000000">
      <w:pPr>
        <w:rPr>
          <w:b/>
          <w:sz w:val="20"/>
          <w:szCs w:val="24"/>
        </w:rPr>
      </w:pPr>
    </w:p>
    <w:p w14:paraId="423FB069" w14:textId="77777777" w:rsidR="00000000" w:rsidRDefault="00000000">
      <w:pPr>
        <w:rPr>
          <w:b/>
          <w:sz w:val="20"/>
          <w:szCs w:val="24"/>
        </w:rPr>
      </w:pPr>
    </w:p>
    <w:p w14:paraId="205F8B15" w14:textId="77777777" w:rsidR="00000000" w:rsidRDefault="00000000">
      <w:pPr>
        <w:rPr>
          <w:rFonts w:cs="Palatino Linotype"/>
          <w:b/>
          <w:snapToGrid w:val="0"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3. </w:t>
      </w:r>
      <w:r>
        <w:rPr>
          <w:rFonts w:cs="Palatino Linotype"/>
          <w:b/>
          <w:snapToGrid w:val="0"/>
          <w:szCs w:val="24"/>
        </w:rPr>
        <w:t xml:space="preserve">Regression analysis of </w:t>
      </w:r>
      <w:r>
        <w:rPr>
          <w:rFonts w:ascii="宋体" w:eastAsia="宋体" w:cs="Palatino Linotype"/>
          <w:b/>
          <w:snapToGrid w:val="0"/>
          <w:szCs w:val="24"/>
        </w:rPr>
        <w:t>c</w:t>
      </w:r>
      <w:r>
        <w:rPr>
          <w:rFonts w:cs="Palatino Linotype"/>
          <w:b/>
          <w:snapToGrid w:val="0"/>
          <w:szCs w:val="24"/>
        </w:rPr>
        <w:t>aring</w:t>
      </w:r>
      <w:r>
        <w:rPr>
          <w:rFonts w:ascii="宋体" w:eastAsia="宋体" w:cs="Palatino Linotype"/>
          <w:b/>
          <w:snapToGrid w:val="0"/>
          <w:szCs w:val="24"/>
        </w:rPr>
        <w:t xml:space="preserve"> s</w:t>
      </w:r>
      <w:r>
        <w:rPr>
          <w:rFonts w:cs="Palatino Linotype"/>
          <w:b/>
          <w:snapToGrid w:val="0"/>
          <w:szCs w:val="24"/>
        </w:rPr>
        <w:t>uppor and mental health</w:t>
      </w:r>
    </w:p>
    <w:tbl>
      <w:tblPr>
        <w:tblW w:w="1012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80"/>
        <w:gridCol w:w="1020"/>
        <w:gridCol w:w="190"/>
        <w:gridCol w:w="1200"/>
        <w:gridCol w:w="1090"/>
        <w:gridCol w:w="20"/>
        <w:gridCol w:w="1100"/>
        <w:gridCol w:w="2220"/>
      </w:tblGrid>
      <w:tr w:rsidR="00000000" w14:paraId="7473B228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5D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lastRenderedPageBreak/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7EC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107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24A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1D4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E85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8DD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3545325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86B1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317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37E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3901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D0376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DC0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E22B9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583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159</w:t>
            </w:r>
          </w:p>
        </w:tc>
      </w:tr>
      <w:tr w:rsidR="00000000" w14:paraId="31F9E2F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AA905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34D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3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37E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D5EA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9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28C3A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E45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AEE45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480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92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181262C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849E0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F68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0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F6D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4BBF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F0D4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60D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8F2DC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837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-1.0340</w:t>
            </w:r>
          </w:p>
        </w:tc>
      </w:tr>
      <w:tr w:rsidR="00000000" w14:paraId="07D97A2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6433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938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7A7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3B96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0138E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D37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839AE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.1824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613</w:t>
            </w:r>
          </w:p>
        </w:tc>
      </w:tr>
      <w:tr w:rsidR="00000000" w14:paraId="453726E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2F3D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668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2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D85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887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23406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21E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37E74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713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842</w:t>
            </w:r>
          </w:p>
        </w:tc>
      </w:tr>
      <w:tr w:rsidR="00000000" w14:paraId="791D80A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DB98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BA0A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0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F91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8052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1EAB9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8166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0E194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56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592</w:t>
            </w:r>
          </w:p>
        </w:tc>
      </w:tr>
      <w:tr w:rsidR="00000000" w14:paraId="358180D9" w14:textId="77777777">
        <w:trPr>
          <w:trHeight w:val="18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DC8E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B97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FFF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A7C0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58387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0E2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70352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3139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289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13EE145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38D8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649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FF78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C863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88F44A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96A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A8679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25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323</w:t>
            </w:r>
          </w:p>
        </w:tc>
      </w:tr>
      <w:tr w:rsidR="00000000" w14:paraId="41BE2AB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8FD0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82E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8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004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AA39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6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07AA2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E08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45812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3.683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2.881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3F85199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7A0E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5FC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7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51D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EF6F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5A6A6C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8F08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010CC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86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1624</w:t>
            </w:r>
          </w:p>
        </w:tc>
      </w:tr>
      <w:tr w:rsidR="00000000" w14:paraId="6B128B4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3294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083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8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70A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0BE1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8DD24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DED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F5215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79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0</w:t>
            </w:r>
            <w:r>
              <w:rPr>
                <w:sz w:val="20"/>
                <w:szCs w:val="24"/>
              </w:rPr>
              <w:t>.2053</w:t>
            </w:r>
          </w:p>
        </w:tc>
      </w:tr>
      <w:tr w:rsidR="00000000" w14:paraId="2B1E5B4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7726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EA2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8FF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E3CA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4EA00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9CA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874FD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525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3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2C17669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9FCF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A5B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10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87C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D039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.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C4CB0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63F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76295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1.9198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14.2953</w:t>
            </w:r>
          </w:p>
        </w:tc>
      </w:tr>
      <w:tr w:rsidR="00000000" w14:paraId="188AB308" w14:textId="77777777">
        <w:tc>
          <w:tcPr>
            <w:tcW w:w="790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7EDDA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C77BF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6CA3BF7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E8D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A422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275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B90D7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47522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527383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0E07A82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40D6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2B02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0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1BFD6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D4B48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647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A1E78A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78ECF2E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B12A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7376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4.715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35671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C10D8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F3035D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03C41F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EC92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8259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930.582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775A8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3D83E1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4019.00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9D1C9E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54CD113" w14:textId="77777777">
        <w:tc>
          <w:tcPr>
            <w:tcW w:w="790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2BB9BC4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2536B6B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D216DBA" w14:textId="77777777">
        <w:tc>
          <w:tcPr>
            <w:tcW w:w="790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EFD7A4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48CE5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567B24ED" w14:textId="77777777" w:rsidR="00000000" w:rsidRDefault="00000000">
      <w:pPr>
        <w:jc w:val="left"/>
        <w:rPr>
          <w:sz w:val="20"/>
          <w:szCs w:val="24"/>
        </w:rPr>
      </w:pPr>
    </w:p>
    <w:p w14:paraId="4D448651" w14:textId="77777777" w:rsidR="00000000" w:rsidRDefault="00000000">
      <w:pPr>
        <w:jc w:val="left"/>
        <w:rPr>
          <w:rFonts w:ascii="宋体" w:eastAsia="宋体"/>
          <w:sz w:val="20"/>
          <w:szCs w:val="24"/>
        </w:rPr>
      </w:pPr>
    </w:p>
    <w:p w14:paraId="58E1B2AE" w14:textId="77777777" w:rsidR="00000000" w:rsidRDefault="00000000">
      <w:pPr>
        <w:jc w:val="left"/>
        <w:rPr>
          <w:rFonts w:ascii="宋体" w:eastAsia="宋体"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4. </w:t>
      </w:r>
      <w:r>
        <w:rPr>
          <w:rFonts w:ascii="宋体" w:eastAsia="宋体"/>
          <w:b/>
          <w:sz w:val="20"/>
          <w:szCs w:val="24"/>
        </w:rPr>
        <w:t>Regression analysis of female economic support and mental health</w:t>
      </w:r>
    </w:p>
    <w:tbl>
      <w:tblPr>
        <w:tblW w:w="10018" w:type="dxa"/>
        <w:tblLayout w:type="fixed"/>
        <w:tblLook w:val="0000" w:firstRow="0" w:lastRow="0" w:firstColumn="0" w:lastColumn="0" w:noHBand="0" w:noVBand="0"/>
      </w:tblPr>
      <w:tblGrid>
        <w:gridCol w:w="2108"/>
        <w:gridCol w:w="1170"/>
        <w:gridCol w:w="400"/>
        <w:gridCol w:w="830"/>
        <w:gridCol w:w="1220"/>
        <w:gridCol w:w="770"/>
        <w:gridCol w:w="1430"/>
        <w:gridCol w:w="2090"/>
      </w:tblGrid>
      <w:tr w:rsidR="00000000" w14:paraId="673D49A3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0B492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C2C70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oef.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1B800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t.Er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CC6D1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-valu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432A5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79B03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ig.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2AF56" w14:textId="77777777" w:rsidR="00000000" w:rsidRDefault="00000000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4A43A70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3ED26C" w14:textId="77777777" w:rsidR="00000000" w:rsidRDefault="00000000">
            <w:pPr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1B5BC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C429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B2C91B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8DA0A7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FD15D0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DEA22BD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995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1.527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7DA43C8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6B361F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080BCB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7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93DF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C8C0B8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3A3BE6B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BCCF06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0307279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0500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3035</w:t>
            </w:r>
          </w:p>
        </w:tc>
      </w:tr>
      <w:tr w:rsidR="00000000" w14:paraId="58A2BE0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B23C0B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B62C5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0D8B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2175BF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530115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016CF36" w14:textId="77777777" w:rsidR="00000000" w:rsidRDefault="00000000">
            <w:pPr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6182DD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2990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661</w:t>
            </w:r>
          </w:p>
        </w:tc>
      </w:tr>
      <w:tr w:rsidR="00000000" w14:paraId="31802C7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60421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D3833B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7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E4E6A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2F32C80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5FEE4D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E9F059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A68D1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442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95</w:t>
            </w:r>
          </w:p>
        </w:tc>
      </w:tr>
      <w:tr w:rsidR="00000000" w14:paraId="6DF5459F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D35802F" w14:textId="77777777" w:rsidR="00000000" w:rsidRDefault="00000000">
            <w:pPr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83471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2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B2A27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9CEA1F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BCE537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56502E0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F2C34E0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2.119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38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5363DB1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7CD33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BF683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7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D6589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FD2005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FC2453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AE55FCA" w14:textId="77777777" w:rsidR="00000000" w:rsidRDefault="00000000">
            <w:pPr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C988CF2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5</w:t>
            </w:r>
            <w:r>
              <w:rPr>
                <w:rFonts w:ascii="宋体" w:eastAsia="宋体"/>
                <w:sz w:val="20"/>
                <w:szCs w:val="24"/>
              </w:rPr>
              <w:t>4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2.89</w:t>
            </w:r>
            <w:r>
              <w:rPr>
                <w:rFonts w:ascii="宋体" w:eastAsia="宋体"/>
                <w:sz w:val="20"/>
                <w:szCs w:val="24"/>
              </w:rPr>
              <w:t>40</w:t>
            </w:r>
          </w:p>
        </w:tc>
      </w:tr>
      <w:tr w:rsidR="00000000" w14:paraId="01538B9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8D987A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36F522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3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C170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17C659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32103F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4A13CEB" w14:textId="77777777" w:rsidR="00000000" w:rsidRDefault="00000000">
            <w:pPr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AAF3B0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6983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44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272FCF1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D1E1157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C246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6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C604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E7334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6A610F6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BE5B117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C7A5C9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4.3096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3.028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70A1936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293CC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0CEBA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6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8D48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BD68A6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D649806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28F16E" w14:textId="77777777" w:rsidR="00000000" w:rsidRDefault="00000000">
            <w:pPr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8C2B4DE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4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1.078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05A04E7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1A169D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66C54F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24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C3DDF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CE4EA5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8ABDBB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419779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00D346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3261 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</w:t>
            </w:r>
            <w:r>
              <w:rPr>
                <w:rFonts w:ascii="宋体" w:eastAsia="宋体"/>
                <w:sz w:val="20"/>
                <w:szCs w:val="24"/>
              </w:rPr>
              <w:t>90</w:t>
            </w:r>
          </w:p>
        </w:tc>
      </w:tr>
      <w:tr w:rsidR="00000000" w14:paraId="000B0B1D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EFE54A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3C4235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05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49FE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383B8A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B50DB19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7F2303C" w14:textId="77777777" w:rsidR="00000000" w:rsidRDefault="00000000">
            <w:pPr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316C0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444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42</w:t>
            </w:r>
          </w:p>
        </w:tc>
      </w:tr>
      <w:tr w:rsidR="00000000" w14:paraId="634EBD1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B60996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AA63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620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79AF2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2FFF45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5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760CD3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AE6878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8EA65C3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8527    15.387</w:t>
            </w:r>
            <w:r>
              <w:rPr>
                <w:rFonts w:ascii="宋体" w:eastAsia="宋体"/>
                <w:sz w:val="20"/>
                <w:szCs w:val="24"/>
              </w:rPr>
              <w:t>80</w:t>
            </w:r>
          </w:p>
        </w:tc>
      </w:tr>
      <w:tr w:rsidR="00000000" w14:paraId="1DC56C28" w14:textId="77777777">
        <w:tc>
          <w:tcPr>
            <w:tcW w:w="79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C743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1401C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  <w:tr w:rsidR="00000000" w14:paraId="737550B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9D30948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7E552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.190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C576A5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5657B8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79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1408685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511AC3DD" w14:textId="77777777">
        <w:trPr>
          <w:trHeight w:val="23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A56EDD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B091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2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B8E4D1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92EEC8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3.0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834151E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2E484CA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D8D65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2C3E2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6.724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18280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2385AB0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6FC0B40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20DB0B5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B15133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4E3A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453.313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1E3424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5C3250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526.61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A6FDF6C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52912DF1" w14:textId="77777777">
        <w:tc>
          <w:tcPr>
            <w:tcW w:w="7928" w:type="dxa"/>
            <w:gridSpan w:val="7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E4E47DF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C27EBE2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  <w:tr w:rsidR="00000000" w14:paraId="52A2F856" w14:textId="77777777">
        <w:tc>
          <w:tcPr>
            <w:tcW w:w="7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69C65AC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8F53945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</w:tbl>
    <w:p w14:paraId="511DE723" w14:textId="77777777" w:rsidR="00000000" w:rsidRDefault="00000000">
      <w:pPr>
        <w:jc w:val="left"/>
        <w:rPr>
          <w:sz w:val="20"/>
          <w:szCs w:val="24"/>
        </w:rPr>
      </w:pPr>
      <w:r>
        <w:rPr>
          <w:sz w:val="20"/>
          <w:szCs w:val="24"/>
        </w:rPr>
        <w:t xml:space="preserve"> </w:t>
      </w:r>
    </w:p>
    <w:p w14:paraId="03391923" w14:textId="77777777" w:rsidR="00000000" w:rsidRDefault="00000000">
      <w:pPr>
        <w:pStyle w:val="a0"/>
      </w:pPr>
    </w:p>
    <w:p w14:paraId="40860B03" w14:textId="77777777" w:rsidR="00000000" w:rsidRDefault="00000000">
      <w:pPr>
        <w:jc w:val="left"/>
        <w:rPr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5. </w:t>
      </w:r>
      <w:r>
        <w:rPr>
          <w:rFonts w:ascii="宋体" w:eastAsia="宋体"/>
          <w:b/>
          <w:sz w:val="20"/>
          <w:szCs w:val="24"/>
        </w:rPr>
        <w:t>Regression analysis of male economic support and mental health</w:t>
      </w:r>
      <w:r>
        <w:rPr>
          <w:b/>
          <w:sz w:val="20"/>
          <w:szCs w:val="24"/>
        </w:rPr>
        <w:t xml:space="preserve"> </w:t>
      </w:r>
    </w:p>
    <w:tbl>
      <w:tblPr>
        <w:tblW w:w="100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730"/>
        <w:gridCol w:w="970"/>
        <w:gridCol w:w="350"/>
        <w:gridCol w:w="1160"/>
        <w:gridCol w:w="830"/>
        <w:gridCol w:w="1140"/>
        <w:gridCol w:w="2220"/>
      </w:tblGrid>
      <w:tr w:rsidR="00000000" w14:paraId="443A1C41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14DE0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Mentalhealth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58EC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31A4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3A8D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085BD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6A6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96A26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1A309BC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45ACB66" w14:textId="77777777" w:rsidR="00000000" w:rsidRDefault="00000000">
            <w:pPr>
              <w:jc w:val="left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9BD1B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2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87F5E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ADAE25C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2AB98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41BCB7A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4959EEF2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9690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19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3747BE5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D4B6F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B4EB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3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76C12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3499AB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C271AB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8FA21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849EE4D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154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5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4E24D06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5CE1B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lastRenderedPageBreak/>
              <w:t>Spous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B5350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80240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C0B111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9B6FE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920D4DF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B9354B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4424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2</w:t>
            </w:r>
            <w:r>
              <w:rPr>
                <w:rFonts w:ascii="宋体" w:eastAsia="宋体"/>
                <w:sz w:val="20"/>
                <w:szCs w:val="24"/>
              </w:rPr>
              <w:t>10</w:t>
            </w:r>
          </w:p>
        </w:tc>
      </w:tr>
      <w:tr w:rsidR="00000000" w14:paraId="57E659C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5D0CC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F77E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76B21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B8589C8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03B1B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C5C79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B87E84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551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51</w:t>
            </w:r>
          </w:p>
        </w:tc>
      </w:tr>
      <w:tr w:rsidR="00000000" w14:paraId="54B0DF9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1043A0" w14:textId="77777777" w:rsidR="00000000" w:rsidRDefault="00000000">
            <w:pPr>
              <w:jc w:val="left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F1A6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7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4D3FC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653A0C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70AD7C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BC40B2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00AAD8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5055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099</w:t>
            </w:r>
          </w:p>
        </w:tc>
      </w:tr>
      <w:tr w:rsidR="00000000" w14:paraId="359FDF5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7EE79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6909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61F24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0C56E9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1304768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305599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5088E1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6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1139</w:t>
            </w:r>
          </w:p>
        </w:tc>
      </w:tr>
      <w:tr w:rsidR="00000000" w14:paraId="06F9BD7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14861B3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90058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4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F148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1F32961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8739D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6C2D18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AEC5159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625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294</w:t>
            </w:r>
          </w:p>
        </w:tc>
      </w:tr>
      <w:tr w:rsidR="00000000" w14:paraId="688B431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E65B11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0770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93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388A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3D8C10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3331A28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A7F3564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D301464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3.4363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2.4415</w:t>
            </w:r>
          </w:p>
        </w:tc>
      </w:tr>
      <w:tr w:rsidR="00000000" w14:paraId="090895C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992EC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38FC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0CF0B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AA3A07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504D1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AA9DC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573080C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</w:t>
            </w:r>
            <w:r>
              <w:rPr>
                <w:rFonts w:ascii="宋体" w:eastAsia="宋体"/>
                <w:sz w:val="20"/>
                <w:szCs w:val="24"/>
              </w:rPr>
              <w:t>8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4959</w:t>
            </w:r>
          </w:p>
        </w:tc>
      </w:tr>
      <w:tr w:rsidR="00000000" w14:paraId="0DC8E41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665F24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CA0D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47F14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DBE39B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B773C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4E12AD4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34CDD3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15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571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63D2CCA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E2B798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A2461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24EEB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6DA5141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6C1A2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E35424F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C3DA43E" w14:textId="77777777" w:rsidR="00000000" w:rsidRDefault="00000000">
            <w:pPr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327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34</w:t>
            </w:r>
          </w:p>
        </w:tc>
      </w:tr>
      <w:tr w:rsidR="00000000" w14:paraId="3CEACBF9" w14:textId="77777777">
        <w:trPr>
          <w:trHeight w:val="9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029690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6CF01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.0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03827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486DB0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8D717D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14788FF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05F8E82" w14:textId="77777777" w:rsidR="00000000" w:rsidRDefault="00000000">
            <w:pPr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8.2962 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11.793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40B616C9" w14:textId="77777777">
        <w:tc>
          <w:tcPr>
            <w:tcW w:w="77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FD285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C019A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  <w:tr w:rsidR="00000000" w14:paraId="78B7A1D9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4EC72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F9993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60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F34CCF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D661B6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2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D6F7A67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41948E0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8F945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F9439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62579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AC879D5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4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7F6C948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4B3FD1B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93EDD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D9774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3.009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7F7A8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FE4E2EA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AE200A6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00D83C54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E6686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0103A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389.024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CB49FA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E1CB8C" w14:textId="77777777" w:rsidR="00000000" w:rsidRDefault="00000000">
            <w:pPr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462.3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14A7786" w14:textId="77777777" w:rsidR="00000000" w:rsidRDefault="00000000">
            <w:pPr>
              <w:jc w:val="right"/>
              <w:rPr>
                <w:sz w:val="20"/>
                <w:szCs w:val="24"/>
              </w:rPr>
            </w:pPr>
          </w:p>
        </w:tc>
      </w:tr>
      <w:tr w:rsidR="00000000" w14:paraId="6B47A197" w14:textId="77777777">
        <w:tc>
          <w:tcPr>
            <w:tcW w:w="778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28F2488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87929DB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  <w:tr w:rsidR="00000000" w14:paraId="5113BC82" w14:textId="77777777">
        <w:tc>
          <w:tcPr>
            <w:tcW w:w="778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60F0615" w14:textId="77777777" w:rsidR="00000000" w:rsidRDefault="00000000">
            <w:pPr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9692094" w14:textId="77777777" w:rsidR="00000000" w:rsidRDefault="00000000">
            <w:pPr>
              <w:jc w:val="left"/>
              <w:rPr>
                <w:sz w:val="20"/>
                <w:szCs w:val="24"/>
              </w:rPr>
            </w:pPr>
          </w:p>
        </w:tc>
      </w:tr>
    </w:tbl>
    <w:tbl>
      <w:tblPr>
        <w:tblpPr w:leftFromText="180" w:rightFromText="180" w:vertAnchor="text" w:horzAnchor="page" w:tblpX="1790" w:tblpY="823"/>
        <w:tblOverlap w:val="never"/>
        <w:tblW w:w="9890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732"/>
        <w:gridCol w:w="968"/>
        <w:gridCol w:w="252"/>
        <w:gridCol w:w="1210"/>
        <w:gridCol w:w="910"/>
        <w:gridCol w:w="180"/>
        <w:gridCol w:w="900"/>
        <w:gridCol w:w="2130"/>
      </w:tblGrid>
      <w:tr w:rsidR="00000000" w14:paraId="3EDF4629" w14:textId="77777777">
        <w:trPr>
          <w:trHeight w:val="259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3B3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8BB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D6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899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60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5E7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666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46BF13E7" w14:textId="77777777">
        <w:trPr>
          <w:trHeight w:val="22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9357E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034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0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B33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871F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5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A05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22D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9D61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2518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52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0AB8FC0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B6B51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241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4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5F6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B7031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0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7D0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83C4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E0757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24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1705</w:t>
            </w:r>
          </w:p>
        </w:tc>
      </w:tr>
      <w:tr w:rsidR="00000000" w14:paraId="7187122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A951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383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9C7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F59F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3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B72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A5DB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E378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2810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4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1967410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5D0ED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358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8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84F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BB1A8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6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6AF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BE3D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C4AB7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544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20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12AB205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93719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154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0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0CF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A4D34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2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99E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194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7F8E6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1882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116</w:t>
            </w:r>
          </w:p>
        </w:tc>
      </w:tr>
      <w:tr w:rsidR="00000000" w14:paraId="2FE3AC8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052C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29A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1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140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D505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9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EBE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EE74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3FE5A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080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2.939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EF26F9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5DCB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CF4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866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6679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90D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ADD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F7177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6804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61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522495B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AFE3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A51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8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83F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0168B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28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336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B75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AD1EA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4.325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3.045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7EEF149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9131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6C96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01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99D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DEE3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6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947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CB38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73FA0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091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1108</w:t>
            </w:r>
          </w:p>
        </w:tc>
      </w:tr>
      <w:tr w:rsidR="00000000" w14:paraId="3D8DC71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F5AF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43E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8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1A4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1B9F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AC5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4252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E6BED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2880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16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22E67FC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31B37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60F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04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134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4534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6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288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73AB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9764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43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50</w:t>
            </w:r>
          </w:p>
        </w:tc>
      </w:tr>
      <w:tr w:rsidR="00000000" w14:paraId="31CE11E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C181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9628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.58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E90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7DC1A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6.77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808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973A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DB3B2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.882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16.2934</w:t>
            </w:r>
          </w:p>
        </w:tc>
      </w:tr>
      <w:tr w:rsidR="00000000" w14:paraId="19B1F552" w14:textId="77777777">
        <w:tc>
          <w:tcPr>
            <w:tcW w:w="77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3B70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F1414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CDA3DDE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D0B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1B2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.190</w:t>
            </w: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5B89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535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BDDF3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A98879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437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5F3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2</w:t>
            </w: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6B46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0DE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3.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9039C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1DD483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572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E69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6.851</w:t>
            </w: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13E4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11F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C728E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D44B9D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8DF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879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452.027</w:t>
            </w:r>
          </w:p>
        </w:tc>
        <w:tc>
          <w:tcPr>
            <w:tcW w:w="23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AFB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0CB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525.3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1405D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A3CC643" w14:textId="77777777">
        <w:tc>
          <w:tcPr>
            <w:tcW w:w="7760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09AED36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28B049D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12E2C4F" w14:textId="77777777">
        <w:tc>
          <w:tcPr>
            <w:tcW w:w="776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88EE04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3E682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536696A9" w14:textId="77777777" w:rsidR="00000000" w:rsidRDefault="00000000">
      <w:pPr>
        <w:rPr>
          <w:b/>
          <w:sz w:val="20"/>
          <w:szCs w:val="24"/>
        </w:rPr>
      </w:pPr>
    </w:p>
    <w:p w14:paraId="21AEA192" w14:textId="77777777" w:rsidR="00000000" w:rsidRDefault="00000000">
      <w:pPr>
        <w:rPr>
          <w:b/>
          <w:sz w:val="20"/>
          <w:szCs w:val="24"/>
        </w:rPr>
      </w:pPr>
    </w:p>
    <w:p w14:paraId="43791F27" w14:textId="77777777" w:rsidR="00000000" w:rsidRDefault="00000000">
      <w:pPr>
        <w:rPr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6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 xml:space="preserve">female </w:t>
      </w:r>
      <w:r>
        <w:rPr>
          <w:rFonts w:cs="Palatino Linotype"/>
          <w:b/>
          <w:snapToGrid w:val="0"/>
          <w:szCs w:val="24"/>
        </w:rPr>
        <w:t>emotional support and mental health</w:t>
      </w:r>
    </w:p>
    <w:p w14:paraId="18ACEF17" w14:textId="77777777" w:rsidR="00000000" w:rsidRDefault="00000000">
      <w:pPr>
        <w:rPr>
          <w:b/>
          <w:sz w:val="20"/>
          <w:szCs w:val="24"/>
        </w:rPr>
      </w:pPr>
    </w:p>
    <w:p w14:paraId="3D5D099E" w14:textId="77777777" w:rsidR="00000000" w:rsidRDefault="00000000">
      <w:pPr>
        <w:pStyle w:val="a0"/>
      </w:pPr>
    </w:p>
    <w:p w14:paraId="3546B815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7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 xml:space="preserve">male </w:t>
      </w:r>
      <w:r>
        <w:rPr>
          <w:rFonts w:cs="Palatino Linotype"/>
          <w:b/>
          <w:snapToGrid w:val="0"/>
          <w:szCs w:val="24"/>
        </w:rPr>
        <w:t>emotional support and mental health</w:t>
      </w:r>
    </w:p>
    <w:tbl>
      <w:tblPr>
        <w:tblW w:w="99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700"/>
        <w:gridCol w:w="1000"/>
        <w:gridCol w:w="300"/>
        <w:gridCol w:w="1190"/>
        <w:gridCol w:w="910"/>
        <w:gridCol w:w="200"/>
        <w:gridCol w:w="910"/>
        <w:gridCol w:w="2090"/>
      </w:tblGrid>
      <w:tr w:rsidR="00000000" w14:paraId="00874FE1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0D4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9AD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59A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B49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587C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7606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9F7E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3757F63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1015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204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598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3C280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C2A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B8FB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B9251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5</w:t>
            </w:r>
            <w:r>
              <w:rPr>
                <w:rFonts w:ascii="宋体" w:eastAsia="宋体"/>
                <w:sz w:val="20"/>
                <w:szCs w:val="24"/>
              </w:rPr>
              <w:t>6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225</w:t>
            </w:r>
          </w:p>
        </w:tc>
      </w:tr>
      <w:tr w:rsidR="00000000" w14:paraId="563F206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8D7B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281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AB4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921C7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1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755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E98EFA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C2F1B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542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33</w:t>
            </w:r>
          </w:p>
        </w:tc>
      </w:tr>
      <w:tr w:rsidR="00000000" w14:paraId="614FCF0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ECA98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D26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DDD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F3A5E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806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F2796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CBF48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67</w:t>
            </w:r>
            <w:r>
              <w:rPr>
                <w:rFonts w:ascii="宋体" w:eastAsia="宋体"/>
                <w:sz w:val="20"/>
                <w:szCs w:val="24"/>
              </w:rPr>
              <w:t>9       0</w:t>
            </w:r>
            <w:r>
              <w:rPr>
                <w:sz w:val="20"/>
                <w:szCs w:val="24"/>
              </w:rPr>
              <w:t>.58</w:t>
            </w:r>
            <w:r>
              <w:rPr>
                <w:rFonts w:ascii="宋体" w:eastAsia="宋体"/>
                <w:sz w:val="20"/>
                <w:szCs w:val="24"/>
              </w:rPr>
              <w:t>70</w:t>
            </w:r>
          </w:p>
        </w:tc>
      </w:tr>
      <w:tr w:rsidR="00000000" w14:paraId="6FC5828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DC5E5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2F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06C4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F61E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0F9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6117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2C738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55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51</w:t>
            </w:r>
          </w:p>
        </w:tc>
      </w:tr>
      <w:tr w:rsidR="00000000" w14:paraId="27430E5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2C82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4C5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2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A02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73D3D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BD1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1E49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0977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105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1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A6EA88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89C5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A16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D6F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D572D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9C3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88AEB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48A58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5149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1158</w:t>
            </w:r>
          </w:p>
        </w:tc>
      </w:tr>
      <w:tr w:rsidR="00000000" w14:paraId="0670747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4360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781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DC9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7A06E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6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AFC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995C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87FB5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9708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7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26DBFE3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31C8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lastRenderedPageBreak/>
              <w:t>SelfratedHeal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FA3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9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2DF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954B3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5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71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9F8E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6397F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3.4364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-2.4415</w:t>
            </w:r>
          </w:p>
        </w:tc>
      </w:tr>
      <w:tr w:rsidR="00000000" w14:paraId="0D3E120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B552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80D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A4A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B9625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9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A24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CEC8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0EF09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491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1.4678</w:t>
            </w:r>
          </w:p>
        </w:tc>
      </w:tr>
      <w:tr w:rsidR="00000000" w14:paraId="2BCB766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4664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EE5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7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A32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52CD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967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3FEEF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633C9A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919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1.53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68F6951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899D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34E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7AA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A25B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150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08AEC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CAE62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32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4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1F43D60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C1EF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0A0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.9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B03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E5EEA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2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0C8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E090B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C1010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236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11.7190</w:t>
            </w:r>
          </w:p>
        </w:tc>
      </w:tr>
      <w:tr w:rsidR="00000000" w14:paraId="338E9115" w14:textId="77777777">
        <w:tc>
          <w:tcPr>
            <w:tcW w:w="781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5A8B4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A7AE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48762F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0A8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A10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60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E38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D6E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24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B7F6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40609B9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C8B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7EB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A01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206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4.0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7FAEC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06331BE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CBE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6B1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.976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73C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877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D905C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1245BC7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1F3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682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389.363</w:t>
            </w:r>
          </w:p>
        </w:tc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1D4D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F1A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462.67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622D3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2B8F783" w14:textId="77777777">
        <w:tc>
          <w:tcPr>
            <w:tcW w:w="781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AE1C83E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2CBE264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A133850" w14:textId="77777777">
        <w:tc>
          <w:tcPr>
            <w:tcW w:w="78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CFC269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06266E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0E6420F8" w14:textId="77777777" w:rsidR="00000000" w:rsidRDefault="00000000">
      <w:pPr>
        <w:rPr>
          <w:b/>
          <w:sz w:val="20"/>
          <w:szCs w:val="24"/>
        </w:rPr>
      </w:pPr>
    </w:p>
    <w:p w14:paraId="32517DA5" w14:textId="77777777" w:rsidR="00000000" w:rsidRDefault="00000000">
      <w:pPr>
        <w:rPr>
          <w:b/>
          <w:sz w:val="20"/>
          <w:szCs w:val="24"/>
        </w:rPr>
      </w:pPr>
    </w:p>
    <w:p w14:paraId="7B4DFB94" w14:textId="77777777" w:rsidR="00000000" w:rsidRDefault="00000000">
      <w:pPr>
        <w:rPr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8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>female caring</w:t>
      </w:r>
      <w:r>
        <w:rPr>
          <w:rFonts w:cs="Palatino Linotype"/>
          <w:b/>
          <w:snapToGrid w:val="0"/>
          <w:szCs w:val="24"/>
        </w:rPr>
        <w:t xml:space="preserve"> support and mental health</w:t>
      </w:r>
    </w:p>
    <w:tbl>
      <w:tblPr>
        <w:tblW w:w="1004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20"/>
        <w:gridCol w:w="1080"/>
        <w:gridCol w:w="220"/>
        <w:gridCol w:w="1290"/>
        <w:gridCol w:w="990"/>
        <w:gridCol w:w="270"/>
        <w:gridCol w:w="920"/>
        <w:gridCol w:w="2050"/>
      </w:tblGrid>
      <w:tr w:rsidR="00000000" w14:paraId="19A8E4A9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58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10F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828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663B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CB5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D34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A30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533F8F0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58D4B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5B9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21DE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94309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0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9BB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52AEB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8B0B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128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24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0B00A68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85DF7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31C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C3A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BF886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5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F36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1DA69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2FE90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87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2449</w:t>
            </w:r>
          </w:p>
        </w:tc>
      </w:tr>
      <w:tr w:rsidR="00000000" w14:paraId="6F192BA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0111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E16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B2D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7CD3C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9F7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E7598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06007D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52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17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6672995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AC85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C065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C69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0379C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7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32E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D194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C488D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86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508</w:t>
            </w:r>
          </w:p>
        </w:tc>
      </w:tr>
      <w:tr w:rsidR="00000000" w14:paraId="063DC60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71D7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BFA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E03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555D7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AC7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0E5C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5046F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50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725</w:t>
            </w:r>
          </w:p>
        </w:tc>
      </w:tr>
      <w:tr w:rsidR="00000000" w14:paraId="08F5031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E29D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404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0CE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89B0C1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B19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87ED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B633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907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2.9582</w:t>
            </w:r>
          </w:p>
        </w:tc>
      </w:tr>
      <w:tr w:rsidR="00000000" w14:paraId="4C88B06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A8575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88E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22F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90550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54E4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C8A1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7DD36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08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357</w:t>
            </w:r>
          </w:p>
        </w:tc>
      </w:tr>
      <w:tr w:rsidR="00000000" w14:paraId="7270517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E3E9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1B5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AA4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1CCB1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2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F4E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46833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C7D6A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3074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3.0265</w:t>
            </w:r>
          </w:p>
        </w:tc>
      </w:tr>
      <w:tr w:rsidR="00000000" w14:paraId="0EC31E2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F23E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A75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35F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6E11E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467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240E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C4359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7</w:t>
            </w:r>
            <w:r>
              <w:rPr>
                <w:rFonts w:ascii="宋体" w:eastAsia="宋体"/>
                <w:sz w:val="20"/>
                <w:szCs w:val="24"/>
              </w:rPr>
              <w:t xml:space="preserve">5     </w:t>
            </w:r>
            <w:r>
              <w:rPr>
                <w:sz w:val="20"/>
                <w:szCs w:val="24"/>
              </w:rPr>
              <w:t xml:space="preserve"> 1.142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48152B9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6973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E1A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CFB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33EF68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58A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B30F6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067C5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2.328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7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972ADB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354C7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355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631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28990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C09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B7AEE4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61332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425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62</w:t>
            </w:r>
          </w:p>
        </w:tc>
      </w:tr>
      <w:tr w:rsidR="00000000" w14:paraId="65FB2EB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7E9B9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401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.5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682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6A823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6.6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FE4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E8E76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A56FB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2.8644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16.2944</w:t>
            </w:r>
          </w:p>
        </w:tc>
      </w:tr>
      <w:tr w:rsidR="00000000" w14:paraId="4CBE4121" w14:textId="77777777">
        <w:tc>
          <w:tcPr>
            <w:tcW w:w="79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C4526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5A9C1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E0DA7CB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57E0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0DA1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.19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CB6E6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912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79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D0A453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284B5DB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AF0B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23BE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1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1046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3BEF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3.0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DF0C1E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792787F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5E73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38D8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6.65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A6E8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E36B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964C00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12F795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7C3C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E9A3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454.068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ED94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1E2C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2527.37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9F5439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F7939AA" w14:textId="77777777">
        <w:tc>
          <w:tcPr>
            <w:tcW w:w="799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54DAA08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F80E90B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1FD9A60B" w14:textId="77777777">
        <w:tc>
          <w:tcPr>
            <w:tcW w:w="799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8A6138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0648546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7BC3AC30" w14:textId="77777777" w:rsidR="00000000" w:rsidRDefault="00000000">
      <w:pPr>
        <w:rPr>
          <w:rFonts w:ascii="宋体" w:eastAsia="宋体"/>
          <w:b/>
          <w:sz w:val="20"/>
          <w:szCs w:val="24"/>
        </w:rPr>
      </w:pPr>
    </w:p>
    <w:p w14:paraId="1CB1B67C" w14:textId="77777777" w:rsidR="00000000" w:rsidRDefault="00000000">
      <w:pPr>
        <w:pStyle w:val="a0"/>
      </w:pPr>
    </w:p>
    <w:p w14:paraId="68B26F10" w14:textId="77777777" w:rsidR="00000000" w:rsidRDefault="00000000">
      <w:pPr>
        <w:rPr>
          <w:rFonts w:ascii="宋体" w:eastAsia="宋体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9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>male caring</w:t>
      </w:r>
      <w:r>
        <w:rPr>
          <w:rFonts w:cs="Palatino Linotype"/>
          <w:b/>
          <w:snapToGrid w:val="0"/>
          <w:szCs w:val="24"/>
        </w:rPr>
        <w:t xml:space="preserve"> support and mental health</w:t>
      </w:r>
    </w:p>
    <w:tbl>
      <w:tblPr>
        <w:tblW w:w="1001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90"/>
        <w:gridCol w:w="1010"/>
        <w:gridCol w:w="330"/>
        <w:gridCol w:w="1200"/>
        <w:gridCol w:w="970"/>
        <w:gridCol w:w="230"/>
        <w:gridCol w:w="860"/>
        <w:gridCol w:w="2120"/>
      </w:tblGrid>
      <w:tr w:rsidR="00000000" w14:paraId="3EABB8B6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BA5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D21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FA3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9D4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2D2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467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EEA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231327B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DA06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ACA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4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5C5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3692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F5D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AC45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3F117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621</w:t>
            </w:r>
            <w:r>
              <w:rPr>
                <w:rFonts w:ascii="宋体" w:eastAsia="宋体"/>
                <w:sz w:val="20"/>
                <w:szCs w:val="24"/>
              </w:rPr>
              <w:t xml:space="preserve">       0</w:t>
            </w:r>
            <w:r>
              <w:rPr>
                <w:sz w:val="20"/>
                <w:szCs w:val="24"/>
              </w:rPr>
              <w:t>.0660</w:t>
            </w:r>
          </w:p>
        </w:tc>
      </w:tr>
      <w:tr w:rsidR="00000000" w14:paraId="0C3D35A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E74F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FE2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119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12E68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38D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E05F4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57673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56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8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6274BFE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3F50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2F3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A23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DE1C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C6AD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9C39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860BE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8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6</w:t>
            </w:r>
            <w:r>
              <w:rPr>
                <w:rFonts w:ascii="宋体" w:eastAsia="宋体"/>
                <w:sz w:val="20"/>
                <w:szCs w:val="24"/>
              </w:rPr>
              <w:t>60</w:t>
            </w:r>
          </w:p>
        </w:tc>
      </w:tr>
      <w:tr w:rsidR="00000000" w14:paraId="527219A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F3800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438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6040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5430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CD5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0E77E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BE1D9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69</w:t>
            </w:r>
            <w:r>
              <w:rPr>
                <w:rFonts w:ascii="宋体" w:eastAsia="宋体"/>
                <w:sz w:val="20"/>
                <w:szCs w:val="24"/>
              </w:rPr>
              <w:t xml:space="preserve">9 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30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03814B9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503E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E15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AF9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F1516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DCC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A26F3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35BCA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09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67</w:t>
            </w:r>
          </w:p>
        </w:tc>
      </w:tr>
      <w:tr w:rsidR="00000000" w14:paraId="15EB33BC" w14:textId="77777777">
        <w:trPr>
          <w:trHeight w:val="29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3C82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F4C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2B2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544E1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725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B573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90D14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06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1199</w:t>
            </w:r>
          </w:p>
        </w:tc>
      </w:tr>
      <w:tr w:rsidR="00000000" w14:paraId="5AC866D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2C76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B3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E496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21B8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16B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3ADCE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DD9E2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69</w:t>
            </w:r>
            <w:r>
              <w:rPr>
                <w:rFonts w:ascii="宋体" w:eastAsia="宋体"/>
                <w:sz w:val="20"/>
                <w:szCs w:val="24"/>
              </w:rPr>
              <w:t xml:space="preserve">7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6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4A3EE92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1F3B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96F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9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C7E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5306A9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1.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62D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BE36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12DEF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3.447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-2.452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2EC3F9F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A840E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8DC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2FD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F9A00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D17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E1413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33762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16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1.4944</w:t>
            </w:r>
          </w:p>
        </w:tc>
      </w:tr>
      <w:tr w:rsidR="00000000" w14:paraId="0DDD514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5893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E47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0EA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D322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602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E2F03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C9A7D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24</w:t>
            </w:r>
            <w:r>
              <w:rPr>
                <w:rFonts w:ascii="宋体" w:eastAsia="宋体"/>
                <w:sz w:val="20"/>
                <w:szCs w:val="24"/>
              </w:rPr>
              <w:t>4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479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5E7C55A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84C1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F86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9C0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0857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577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0D853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603E5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341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20</w:t>
            </w:r>
          </w:p>
        </w:tc>
      </w:tr>
      <w:tr w:rsidR="00000000" w14:paraId="4967937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EFC1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92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.0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A13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E29A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F6E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290C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4DCE5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289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 11.7802</w:t>
            </w:r>
          </w:p>
        </w:tc>
      </w:tr>
      <w:tr w:rsidR="00000000" w14:paraId="1AF525F3" w14:textId="77777777">
        <w:tc>
          <w:tcPr>
            <w:tcW w:w="78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19227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0AC0C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6C1956F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D89B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9BC7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36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9F68B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1CFC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2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D0D238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48035EB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97EB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308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82FF1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0F0D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24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7A45FF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7951226B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5DC0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736A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3.045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7DE3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5878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6AD16D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B94AD1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2628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B827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388.65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B9788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2D18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1461.9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83DF2B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2A74AA29" w14:textId="77777777">
        <w:tc>
          <w:tcPr>
            <w:tcW w:w="789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1C24DE9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633C0B5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4C5311CC" w14:textId="77777777">
        <w:tc>
          <w:tcPr>
            <w:tcW w:w="789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8B0A88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C3E47B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29DEADC8" w14:textId="77777777" w:rsidR="00000000" w:rsidRDefault="00000000">
      <w:pPr>
        <w:pStyle w:val="a0"/>
        <w:ind w:firstLineChars="0" w:firstLine="0"/>
        <w:rPr>
          <w:b/>
          <w:sz w:val="20"/>
        </w:rPr>
      </w:pPr>
    </w:p>
    <w:p w14:paraId="5EBD8FFF" w14:textId="77777777" w:rsidR="00000000" w:rsidRDefault="00000000">
      <w:pPr>
        <w:pStyle w:val="a0"/>
        <w:ind w:firstLine="402"/>
        <w:rPr>
          <w:b/>
          <w:sz w:val="20"/>
        </w:rPr>
      </w:pPr>
    </w:p>
    <w:p w14:paraId="294A0846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0. </w:t>
      </w:r>
      <w:r>
        <w:rPr>
          <w:rFonts w:ascii="宋体" w:eastAsia="宋体"/>
          <w:b/>
          <w:sz w:val="20"/>
          <w:szCs w:val="24"/>
        </w:rPr>
        <w:t>Regression analysis of economic support and 60-70 geriatric mental health</w:t>
      </w:r>
    </w:p>
    <w:tbl>
      <w:tblPr>
        <w:tblW w:w="97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810"/>
        <w:gridCol w:w="890"/>
        <w:gridCol w:w="320"/>
        <w:gridCol w:w="1100"/>
        <w:gridCol w:w="880"/>
        <w:gridCol w:w="920"/>
        <w:gridCol w:w="2180"/>
      </w:tblGrid>
      <w:tr w:rsidR="00000000" w14:paraId="6B295736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C28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2D2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oef.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8A9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t.Er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D12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-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B7E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289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ig.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057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0CC743B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C0395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1C6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4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5D6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AA0BE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BD28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B4BD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2D8A8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8</w:t>
            </w:r>
            <w:r>
              <w:rPr>
                <w:rFonts w:ascii="宋体" w:eastAsia="宋体"/>
                <w:sz w:val="20"/>
                <w:szCs w:val="24"/>
              </w:rPr>
              <w:t xml:space="preserve">10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892</w:t>
            </w:r>
          </w:p>
        </w:tc>
      </w:tr>
      <w:tr w:rsidR="00000000" w14:paraId="0A1C7D6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7DFEE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7BC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8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729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33F46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D7517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08D9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E9A22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778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002</w:t>
            </w:r>
          </w:p>
        </w:tc>
      </w:tr>
      <w:tr w:rsidR="00000000" w14:paraId="6C01E27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20450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4E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4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DD5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D7F0A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DB4A8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A56B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30A44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5611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6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</w:p>
        </w:tc>
      </w:tr>
      <w:tr w:rsidR="00000000" w14:paraId="1804803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F5A41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779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1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C89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61109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69E7C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921F1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63706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329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022</w:t>
            </w:r>
          </w:p>
        </w:tc>
      </w:tr>
      <w:tr w:rsidR="00000000" w14:paraId="0FA2947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B84C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F0D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6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C69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FFE3A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71C22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591E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EF106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508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69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39347E5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25D3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D5F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3A9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2F219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CCC56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11D4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5181D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11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1.5534</w:t>
            </w:r>
          </w:p>
        </w:tc>
      </w:tr>
      <w:tr w:rsidR="00000000" w14:paraId="6BCABA6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DE021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6FC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3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73A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0920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01FEE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12C1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E952C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275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8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68016318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B5E58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2EB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5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38E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9791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4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CBA2C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3F47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FAD577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1639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3.1522</w:t>
            </w:r>
          </w:p>
        </w:tc>
      </w:tr>
      <w:tr w:rsidR="00000000" w14:paraId="15BCAC9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8437B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606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3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ECB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9452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F3DC1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F3B4F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174B7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12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1.6623</w:t>
            </w:r>
          </w:p>
        </w:tc>
      </w:tr>
      <w:tr w:rsidR="00000000" w14:paraId="09A89735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236B4C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274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20D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F306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74CC7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8C38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96743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9209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008</w:t>
            </w:r>
          </w:p>
        </w:tc>
      </w:tr>
      <w:tr w:rsidR="00000000" w14:paraId="76DA551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BD92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E5A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0222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EAC5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FA1D4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E5C65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9B098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</w:t>
            </w:r>
            <w:r>
              <w:rPr>
                <w:rFonts w:ascii="宋体" w:eastAsia="宋体"/>
                <w:sz w:val="20"/>
                <w:szCs w:val="24"/>
              </w:rPr>
              <w:t>7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</w:p>
        </w:tc>
      </w:tr>
      <w:tr w:rsidR="00000000" w14:paraId="0017CCE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0FFE9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BA3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93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35B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D9176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069FD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3C72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2F15A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.31</w:t>
            </w:r>
            <w:r>
              <w:rPr>
                <w:rFonts w:ascii="宋体" w:eastAsia="宋体"/>
                <w:sz w:val="20"/>
                <w:szCs w:val="24"/>
              </w:rPr>
              <w:t>4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13.5471</w:t>
            </w:r>
          </w:p>
        </w:tc>
      </w:tr>
      <w:tr w:rsidR="00000000" w14:paraId="01DFA49F" w14:textId="77777777">
        <w:tc>
          <w:tcPr>
            <w:tcW w:w="75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CBE9F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9982B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973EFE9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B0E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F7B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C680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43B1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EA88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01C7C3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7AC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B9C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1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282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490A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06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828CBB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01F626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6BF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2B4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.28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8C97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AFC3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CE1DE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618722D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DE8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DDE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23.29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034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34D3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97.9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4B43C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923A5A8" w14:textId="77777777">
        <w:tc>
          <w:tcPr>
            <w:tcW w:w="752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8515679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36F1FCD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71DFA533" w14:textId="77777777">
        <w:tc>
          <w:tcPr>
            <w:tcW w:w="75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79701F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734063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2BD19655" w14:textId="77777777" w:rsidR="00000000" w:rsidRDefault="00000000">
      <w:pPr>
        <w:rPr>
          <w:rFonts w:ascii="宋体" w:eastAsia="宋体"/>
          <w:b/>
          <w:sz w:val="20"/>
          <w:szCs w:val="24"/>
        </w:rPr>
      </w:pPr>
    </w:p>
    <w:p w14:paraId="2280F7A6" w14:textId="77777777" w:rsidR="00000000" w:rsidRDefault="00000000">
      <w:pPr>
        <w:pStyle w:val="a0"/>
      </w:pPr>
    </w:p>
    <w:p w14:paraId="48A95AB2" w14:textId="77777777" w:rsidR="00000000" w:rsidRDefault="00000000">
      <w:pPr>
        <w:pStyle w:val="a0"/>
        <w:ind w:firstLineChars="0" w:firstLine="0"/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11. </w:t>
      </w:r>
      <w:r>
        <w:rPr>
          <w:rFonts w:ascii="宋体" w:eastAsia="宋体"/>
          <w:b/>
          <w:sz w:val="20"/>
        </w:rPr>
        <w:t>Regression analysis of economic support and 70-80 geriatric mental health</w:t>
      </w:r>
    </w:p>
    <w:tbl>
      <w:tblPr>
        <w:tblW w:w="1005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70"/>
        <w:gridCol w:w="1030"/>
        <w:gridCol w:w="250"/>
        <w:gridCol w:w="1230"/>
        <w:gridCol w:w="1020"/>
        <w:gridCol w:w="220"/>
        <w:gridCol w:w="840"/>
        <w:gridCol w:w="2190"/>
      </w:tblGrid>
      <w:tr w:rsidR="00000000" w14:paraId="3838CA10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92B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D4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5D5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5DB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852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992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FC2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585AECC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AC8B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0BA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CCF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0901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D5F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5D4DF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29424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662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738</w:t>
            </w:r>
          </w:p>
        </w:tc>
      </w:tr>
      <w:tr w:rsidR="00000000" w14:paraId="4D986E2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3A47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889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FF6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CCF6D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5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017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4A535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106D1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2.6422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-1.269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249C124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C7DA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7B5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13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41F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7EA1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742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6C4E3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A4CEF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64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001</w:t>
            </w:r>
          </w:p>
        </w:tc>
      </w:tr>
      <w:tr w:rsidR="00000000" w14:paraId="0D3EA4D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7567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697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7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08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98710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E93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78000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4A8DD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195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6</w:t>
            </w:r>
            <w:r>
              <w:rPr>
                <w:rFonts w:ascii="宋体" w:eastAsia="宋体"/>
                <w:sz w:val="20"/>
                <w:szCs w:val="24"/>
              </w:rPr>
              <w:t>70</w:t>
            </w:r>
          </w:p>
        </w:tc>
      </w:tr>
      <w:tr w:rsidR="00000000" w14:paraId="0B76C35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47C7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AD3A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97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650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EBA37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3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3D4D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399B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60290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786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70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150DFA7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312B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7B5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85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579A2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869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DB73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5DAC6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89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7260</w:t>
            </w:r>
          </w:p>
        </w:tc>
      </w:tr>
      <w:tr w:rsidR="00000000" w14:paraId="401D07F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4F74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2BD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1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FAA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9B63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66A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7F8A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DFC38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3916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62</w:t>
            </w:r>
          </w:p>
        </w:tc>
      </w:tr>
      <w:tr w:rsidR="00000000" w14:paraId="3A6A760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C663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D5C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194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76BC4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8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2E8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97B36D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6F404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125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2.6280</w:t>
            </w:r>
          </w:p>
        </w:tc>
      </w:tr>
      <w:tr w:rsidR="00000000" w14:paraId="3E40E47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4002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9B1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A7E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3DAD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3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445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999C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607A4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364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 1.4957</w:t>
            </w:r>
          </w:p>
        </w:tc>
      </w:tr>
      <w:tr w:rsidR="00000000" w14:paraId="37998F0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8A170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33B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9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9AE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D79B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9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218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15B0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B2FE6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1380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431</w:t>
            </w:r>
          </w:p>
        </w:tc>
      </w:tr>
      <w:tr w:rsidR="00000000" w14:paraId="3087674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103D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283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7CE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1C4148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57ED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CEF4C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359A1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7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737</w:t>
            </w:r>
          </w:p>
        </w:tc>
      </w:tr>
      <w:tr w:rsidR="00000000" w14:paraId="399AE3A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90CA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92E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31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A7A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4A99F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9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C2D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D4223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D5ED1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9.4487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13.1743</w:t>
            </w:r>
          </w:p>
        </w:tc>
      </w:tr>
      <w:tr w:rsidR="00000000" w14:paraId="69F5B6B1" w14:textId="77777777">
        <w:tc>
          <w:tcPr>
            <w:tcW w:w="786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0D49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36E28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A420E9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E8D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603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430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4E7B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02A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3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ED130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0E0DA36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662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F1E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1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EC5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E22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085.0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051D2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7BC669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381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E39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8.808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8267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F253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7028B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F01322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794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lastRenderedPageBreak/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74B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16.686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B52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583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84.39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5CCDB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5E63D25" w14:textId="77777777">
        <w:tc>
          <w:tcPr>
            <w:tcW w:w="786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BECDB3A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8A3259A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08C727D" w14:textId="77777777">
        <w:tc>
          <w:tcPr>
            <w:tcW w:w="786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CC470C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726A4C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2710D31E" w14:textId="77777777" w:rsidR="00000000" w:rsidRDefault="00000000">
      <w:pPr>
        <w:rPr>
          <w:b/>
          <w:sz w:val="20"/>
          <w:szCs w:val="24"/>
        </w:rPr>
      </w:pPr>
    </w:p>
    <w:p w14:paraId="4B7FF818" w14:textId="77777777" w:rsidR="00000000" w:rsidRDefault="00000000">
      <w:pPr>
        <w:pStyle w:val="a0"/>
      </w:pPr>
    </w:p>
    <w:p w14:paraId="075DA007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12. </w:t>
      </w:r>
      <w:r>
        <w:rPr>
          <w:rFonts w:ascii="宋体" w:eastAsia="宋体"/>
          <w:b/>
          <w:sz w:val="20"/>
        </w:rPr>
        <w:t>Regression analysis of economic support and mental health over 80 years</w:t>
      </w:r>
    </w:p>
    <w:tbl>
      <w:tblPr>
        <w:tblW w:w="999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700"/>
        <w:gridCol w:w="1000"/>
        <w:gridCol w:w="80"/>
        <w:gridCol w:w="1040"/>
        <w:gridCol w:w="1140"/>
        <w:gridCol w:w="1110"/>
        <w:gridCol w:w="2320"/>
      </w:tblGrid>
      <w:tr w:rsidR="00000000" w14:paraId="347ABAE8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0EC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EFB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235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CD5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9B4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AAB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12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0F96105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6127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695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022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ABA3E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ED5D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33C8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3AF1A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259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861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045C50A7" w14:textId="77777777">
        <w:trPr>
          <w:trHeight w:val="20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FD57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42B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6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88E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54E45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C377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3C1B0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68A7B1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684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32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28C196A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48EC7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A62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6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F96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3BE0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23D4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890B0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1E211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5773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2.7218</w:t>
            </w:r>
          </w:p>
        </w:tc>
      </w:tr>
      <w:tr w:rsidR="00000000" w14:paraId="20C712F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5BE15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DD6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C3D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B1D03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31C07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55067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8B05C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77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38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030A880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03078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5863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9C5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3894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AEEE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F6F40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5CFD78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277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1.287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56404A9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610EA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2C4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217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1D9C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20A13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797FB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C8B47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375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2.8788</w:t>
            </w:r>
          </w:p>
        </w:tc>
      </w:tr>
      <w:tr w:rsidR="00000000" w14:paraId="6F3F9C2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7B21F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375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BD8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99E0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4531E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CAB26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22ACE7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04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 2.2883</w:t>
            </w:r>
          </w:p>
        </w:tc>
      </w:tr>
      <w:tr w:rsidR="00000000" w14:paraId="4CD5CE7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562D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A98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0AD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12E8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85B6F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6CA41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82E8C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0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877</w:t>
            </w:r>
          </w:p>
        </w:tc>
      </w:tr>
      <w:tr w:rsidR="00000000" w14:paraId="602EFAB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5E53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06A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B25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ABBF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7DF9F9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8FA66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930CC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317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73</w:t>
            </w:r>
          </w:p>
        </w:tc>
      </w:tr>
      <w:tr w:rsidR="00000000" w14:paraId="347688D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5447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93C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3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450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7220F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0A949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71FE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752F59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63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6935</w:t>
            </w:r>
          </w:p>
        </w:tc>
      </w:tr>
      <w:tr w:rsidR="00000000" w14:paraId="4174B4D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6C04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3D5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61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9B6F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E0D18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78C4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F209E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062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235</w:t>
            </w:r>
          </w:p>
        </w:tc>
      </w:tr>
      <w:tr w:rsidR="00000000" w14:paraId="68FB3D4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4A22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F26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.36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0DB7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C037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2E54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78A7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5FD0D1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2.668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  8.05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76700F97" w14:textId="77777777">
        <w:tc>
          <w:tcPr>
            <w:tcW w:w="76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AF516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8FF1E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D98EE0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3111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25A5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011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D1B3E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8EF39A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6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4C84616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23EE033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F6A7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32ED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3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9CED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C41FAC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56.0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0A3EBD3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CF2958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DD76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C76E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827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9A36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1EF78F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1AFFA89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28B9C2C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FF1A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66CA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685.354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44475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970F52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742.3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D797CE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755D912" w14:textId="77777777">
        <w:tc>
          <w:tcPr>
            <w:tcW w:w="767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971EE62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2D3183E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4A8C687F" w14:textId="77777777">
        <w:tc>
          <w:tcPr>
            <w:tcW w:w="767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375332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523807B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07919D64" w14:textId="77777777" w:rsidR="00000000" w:rsidRDefault="00000000">
      <w:pPr>
        <w:rPr>
          <w:rFonts w:ascii="宋体" w:eastAsia="宋体"/>
          <w:b/>
          <w:sz w:val="20"/>
          <w:szCs w:val="24"/>
        </w:rPr>
      </w:pPr>
    </w:p>
    <w:p w14:paraId="784FC337" w14:textId="77777777" w:rsidR="00000000" w:rsidRDefault="00000000">
      <w:pPr>
        <w:pStyle w:val="a0"/>
      </w:pPr>
    </w:p>
    <w:p w14:paraId="27011689" w14:textId="77777777" w:rsidR="00000000" w:rsidRDefault="00000000">
      <w:pPr>
        <w:rPr>
          <w:rFonts w:ascii="宋体" w:eastAsia="宋体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3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 xml:space="preserve">female </w:t>
      </w:r>
      <w:r>
        <w:rPr>
          <w:rFonts w:cs="Palatino Linotype"/>
          <w:b/>
          <w:snapToGrid w:val="0"/>
          <w:szCs w:val="24"/>
        </w:rPr>
        <w:t xml:space="preserve">emotional support and </w:t>
      </w:r>
      <w:r>
        <w:rPr>
          <w:rFonts w:ascii="宋体" w:eastAsia="宋体"/>
          <w:b/>
          <w:sz w:val="20"/>
          <w:szCs w:val="24"/>
        </w:rPr>
        <w:t xml:space="preserve">60-70 geriatric </w:t>
      </w:r>
      <w:r>
        <w:rPr>
          <w:rFonts w:cs="Palatino Linotype"/>
          <w:b/>
          <w:snapToGrid w:val="0"/>
          <w:szCs w:val="24"/>
        </w:rPr>
        <w:t>mental health</w:t>
      </w:r>
    </w:p>
    <w:tbl>
      <w:tblPr>
        <w:tblW w:w="992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10"/>
        <w:gridCol w:w="1090"/>
        <w:gridCol w:w="130"/>
        <w:gridCol w:w="1020"/>
        <w:gridCol w:w="1020"/>
        <w:gridCol w:w="330"/>
        <w:gridCol w:w="830"/>
        <w:gridCol w:w="2290"/>
      </w:tblGrid>
      <w:tr w:rsidR="00000000" w14:paraId="6F879444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A3B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933A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06B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7F7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EA1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B0F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F54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5BF7E53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4FDA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0A6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80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AE0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6C47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B0DD2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679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C8100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10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0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31B6BB6F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20A1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533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C765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2F4E2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934B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BF1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30A6AF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967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195</w:t>
            </w:r>
          </w:p>
        </w:tc>
      </w:tr>
      <w:tr w:rsidR="00000000" w14:paraId="2706936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4157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97E7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1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542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0337D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25A12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4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33A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97636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30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928</w:t>
            </w:r>
          </w:p>
        </w:tc>
      </w:tr>
      <w:tr w:rsidR="00000000" w14:paraId="5322215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50ED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055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1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348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4E3E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BC8A0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063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BF50D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316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013</w:t>
            </w:r>
          </w:p>
        </w:tc>
      </w:tr>
      <w:tr w:rsidR="00000000" w14:paraId="2766D6B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F66E8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4DF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5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400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4608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C3F1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3BB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7B1673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45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693</w:t>
            </w:r>
          </w:p>
        </w:tc>
      </w:tr>
      <w:tr w:rsidR="00000000" w14:paraId="271423A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4751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004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62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78C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47DD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0585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496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C9123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6196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5441</w:t>
            </w:r>
          </w:p>
        </w:tc>
      </w:tr>
      <w:tr w:rsidR="00000000" w14:paraId="1BF42DB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A9C2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DC4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49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A6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80D9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52782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694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26085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9364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393</w:t>
            </w:r>
          </w:p>
        </w:tc>
      </w:tr>
      <w:tr w:rsidR="00000000" w14:paraId="615142D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18980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34D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57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1C8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1D12B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7F2A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444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23EE1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1627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3.151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5ED9EB3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7DA3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188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25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D8A3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130D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CF90A5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F74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0E57C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02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6481</w:t>
            </w:r>
          </w:p>
        </w:tc>
      </w:tr>
      <w:tr w:rsidR="00000000" w14:paraId="12977B6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219C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E06E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08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BF0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B033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BBF8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79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2BA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CF448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1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999</w:t>
            </w:r>
          </w:p>
        </w:tc>
      </w:tr>
      <w:tr w:rsidR="00000000" w14:paraId="01A213C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865610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912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C7B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0F46B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D4D3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52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3D8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0380E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745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73</w:t>
            </w:r>
          </w:p>
        </w:tc>
      </w:tr>
      <w:tr w:rsidR="00000000" w14:paraId="7824D0B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DCDC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11B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.183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7A8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C7410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15F1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014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8B7A4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0.5809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13.785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5F792F2F" w14:textId="77777777">
        <w:tc>
          <w:tcPr>
            <w:tcW w:w="763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7CF6D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D6570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D5CD584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412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42F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10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7E62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A4CA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2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D0AAB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085C587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814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1D8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15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96E3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49012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06.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6182B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CB9D7D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B63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72A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.778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8A3D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68EB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32E92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8329EB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9FC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FE4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18.506</w:t>
            </w:r>
          </w:p>
        </w:tc>
        <w:tc>
          <w:tcPr>
            <w:tcW w:w="25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B7EFF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0FDF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93.11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5F0211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47AF30EF" w14:textId="77777777">
        <w:tc>
          <w:tcPr>
            <w:tcW w:w="763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8FEA147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B7DE461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66AB3E5D" w14:textId="77777777">
        <w:tc>
          <w:tcPr>
            <w:tcW w:w="76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6F5168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lastRenderedPageBreak/>
              <w:t xml:space="preserve">*** p&lt;0.01, ** p&lt;0.05, * p&lt;0.1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36EA48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528455C4" w14:textId="77777777" w:rsidR="00000000" w:rsidRDefault="00000000">
      <w:pPr>
        <w:rPr>
          <w:b/>
          <w:sz w:val="20"/>
          <w:szCs w:val="24"/>
        </w:rPr>
      </w:pPr>
    </w:p>
    <w:p w14:paraId="39DB3431" w14:textId="77777777" w:rsidR="00000000" w:rsidRDefault="00000000">
      <w:pPr>
        <w:pStyle w:val="a0"/>
      </w:pPr>
    </w:p>
    <w:p w14:paraId="296E1C89" w14:textId="77777777" w:rsidR="00000000" w:rsidRDefault="00000000">
      <w:pPr>
        <w:rPr>
          <w:rFonts w:ascii="宋体" w:eastAsia="宋体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4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 xml:space="preserve">female </w:t>
      </w:r>
      <w:r>
        <w:rPr>
          <w:rFonts w:cs="Palatino Linotype"/>
          <w:b/>
          <w:snapToGrid w:val="0"/>
          <w:szCs w:val="24"/>
        </w:rPr>
        <w:t xml:space="preserve">emotional support and </w:t>
      </w:r>
      <w:r>
        <w:rPr>
          <w:rFonts w:ascii="宋体" w:eastAsia="宋体"/>
          <w:b/>
          <w:sz w:val="20"/>
          <w:szCs w:val="24"/>
        </w:rPr>
        <w:t xml:space="preserve">70-80 geriatric </w:t>
      </w:r>
      <w:r>
        <w:rPr>
          <w:rFonts w:cs="Palatino Linotype"/>
          <w:b/>
          <w:snapToGrid w:val="0"/>
          <w:szCs w:val="24"/>
        </w:rPr>
        <w:t>mental health</w:t>
      </w:r>
    </w:p>
    <w:tbl>
      <w:tblPr>
        <w:tblW w:w="999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510"/>
        <w:gridCol w:w="1190"/>
        <w:gridCol w:w="1220"/>
        <w:gridCol w:w="1110"/>
        <w:gridCol w:w="1170"/>
        <w:gridCol w:w="2190"/>
      </w:tblGrid>
      <w:tr w:rsidR="00000000" w14:paraId="7A93BCAE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97A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7AC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49A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669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A60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0DE7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3DB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71DA6D6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0BA59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541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CB281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72742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828DC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B010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788B0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8100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62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467C81C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A413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0DB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0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26607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32CB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AADF0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F46D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5284F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765</w:t>
            </w:r>
            <w:r>
              <w:rPr>
                <w:rFonts w:ascii="宋体" w:eastAsia="宋体"/>
                <w:sz w:val="20"/>
                <w:szCs w:val="24"/>
              </w:rPr>
              <w:t xml:space="preserve">4    </w:t>
            </w:r>
            <w:r>
              <w:rPr>
                <w:sz w:val="20"/>
                <w:szCs w:val="24"/>
              </w:rPr>
              <w:t xml:space="preserve">   -1.3988</w:t>
            </w:r>
          </w:p>
        </w:tc>
      </w:tr>
      <w:tr w:rsidR="00000000" w14:paraId="046FB01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8CC1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FD4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DE87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BF0A6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A1F9C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C617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F8460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05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547</w:t>
            </w:r>
          </w:p>
        </w:tc>
      </w:tr>
      <w:tr w:rsidR="00000000" w14:paraId="60E9041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BC2F95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50F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B84C3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5303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C2246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FA46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478FF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5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2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243026D7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4F1C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9F10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9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A04F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24C5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0BC6E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ED8C7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F330A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698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42</w:t>
            </w:r>
          </w:p>
        </w:tc>
      </w:tr>
      <w:tr w:rsidR="00000000" w14:paraId="67DBA1B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4EDD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BDC7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865A3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E3145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33D24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9D92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719123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173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734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1F0273D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D7C0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3D6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B179F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5745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31D18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7F5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3DC21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13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30</w:t>
            </w:r>
          </w:p>
        </w:tc>
      </w:tr>
      <w:tr w:rsidR="00000000" w14:paraId="12EFD11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C2266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5D3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087DC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71E91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C7F0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74206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90AEB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1185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2.62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0C2C7601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3432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C4A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14356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6162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603E4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51CC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31F2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150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1.4701</w:t>
            </w:r>
          </w:p>
        </w:tc>
      </w:tr>
      <w:tr w:rsidR="00000000" w14:paraId="4DA6D60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B7CE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75E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6A10F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D586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9A1EB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D267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9D6B9E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0489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222</w:t>
            </w:r>
          </w:p>
        </w:tc>
      </w:tr>
      <w:tr w:rsidR="00000000" w14:paraId="66782D7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6E38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954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68CCB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258F3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97E5E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EB1C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9A97E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717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8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2B5ADBF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B75B5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1E0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.1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1DABD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B3B9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CDAB6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9F8E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D18615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10.401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13.9688</w:t>
            </w:r>
          </w:p>
        </w:tc>
      </w:tr>
      <w:tr w:rsidR="00000000" w14:paraId="1E13FE64" w14:textId="77777777">
        <w:tc>
          <w:tcPr>
            <w:tcW w:w="78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53D5D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0002F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6582B37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30A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EAD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430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009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8A6E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3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CD07E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F1EFE6C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AC3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EC4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5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D44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7609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085.0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E62CB5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D524AA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37C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FCFC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.897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38B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B8A2E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54F46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762549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650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DEA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05.764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696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CED4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73.47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CC75D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CCDDEE9" w14:textId="77777777">
        <w:tc>
          <w:tcPr>
            <w:tcW w:w="7808" w:type="dxa"/>
            <w:gridSpan w:val="7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25450BF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7AA56B9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D450CAB" w14:textId="77777777">
        <w:tc>
          <w:tcPr>
            <w:tcW w:w="780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0ED6A2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0F0F693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3D03EF36" w14:textId="77777777" w:rsidR="00000000" w:rsidRDefault="00000000">
      <w:pPr>
        <w:pStyle w:val="a0"/>
        <w:ind w:firstLineChars="0" w:firstLine="0"/>
        <w:rPr>
          <w:rFonts w:cs="Palatino Linotype"/>
          <w:b/>
          <w:snapToGrid w:val="0"/>
        </w:rPr>
      </w:pPr>
    </w:p>
    <w:p w14:paraId="5AFCC474" w14:textId="77777777" w:rsidR="00000000" w:rsidRDefault="00000000">
      <w:pPr>
        <w:pStyle w:val="a0"/>
        <w:ind w:firstLineChars="0" w:firstLine="0"/>
        <w:rPr>
          <w:rFonts w:cs="Palatino Linotype"/>
          <w:b/>
          <w:snapToGrid w:val="0"/>
        </w:rPr>
      </w:pPr>
    </w:p>
    <w:p w14:paraId="2E098E2D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15. </w:t>
      </w:r>
      <w:r>
        <w:rPr>
          <w:rFonts w:cs="Palatino Linotype"/>
          <w:b/>
          <w:snapToGrid w:val="0"/>
        </w:rPr>
        <w:t xml:space="preserve">Regression results of </w:t>
      </w:r>
      <w:r>
        <w:rPr>
          <w:rFonts w:ascii="宋体" w:eastAsia="宋体"/>
          <w:b/>
          <w:sz w:val="20"/>
        </w:rPr>
        <w:t xml:space="preserve">female </w:t>
      </w:r>
      <w:r>
        <w:rPr>
          <w:rFonts w:cs="Palatino Linotype"/>
          <w:b/>
          <w:snapToGrid w:val="0"/>
        </w:rPr>
        <w:t>emotional support and</w:t>
      </w:r>
      <w:r>
        <w:rPr>
          <w:rFonts w:ascii="宋体" w:eastAsia="宋体"/>
          <w:b/>
          <w:sz w:val="20"/>
        </w:rPr>
        <w:t xml:space="preserve"> </w:t>
      </w:r>
      <w:r>
        <w:rPr>
          <w:rFonts w:cs="Palatino Linotype"/>
          <w:b/>
          <w:snapToGrid w:val="0"/>
        </w:rPr>
        <w:t>mental health</w:t>
      </w:r>
      <w:r>
        <w:rPr>
          <w:rFonts w:ascii="宋体" w:eastAsia="宋体" w:cs="Palatino Linotype"/>
          <w:b/>
          <w:snapToGrid w:val="0"/>
        </w:rPr>
        <w:t xml:space="preserve"> </w:t>
      </w:r>
      <w:r>
        <w:rPr>
          <w:rFonts w:ascii="宋体" w:eastAsia="宋体"/>
          <w:b/>
          <w:sz w:val="20"/>
        </w:rPr>
        <w:t>over 80 years</w:t>
      </w:r>
    </w:p>
    <w:tbl>
      <w:tblPr>
        <w:tblW w:w="998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550"/>
        <w:gridCol w:w="1150"/>
        <w:gridCol w:w="1270"/>
        <w:gridCol w:w="1080"/>
        <w:gridCol w:w="70"/>
        <w:gridCol w:w="990"/>
        <w:gridCol w:w="2270"/>
      </w:tblGrid>
      <w:tr w:rsidR="00000000" w14:paraId="692464F4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2D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779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BC5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9C1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D27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2D0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419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5FDBF45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41D1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106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55E9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0E10E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5C8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2CB4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1878B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6787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1.658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6E18AE8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39DB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441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62BE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3F24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9D5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5D0B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F954F8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726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94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4531C20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ED66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188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6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555CE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DF11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0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EA2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AA79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FF500F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5754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2.71</w:t>
            </w:r>
            <w:r>
              <w:rPr>
                <w:rFonts w:ascii="宋体" w:eastAsia="宋体"/>
                <w:sz w:val="20"/>
                <w:szCs w:val="24"/>
              </w:rPr>
              <w:t>30</w:t>
            </w:r>
          </w:p>
        </w:tc>
      </w:tr>
      <w:tr w:rsidR="00000000" w14:paraId="76989A42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0EDE5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A1C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9A20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7D184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957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303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4C8635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100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12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7AA0D0D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62CE0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622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EB56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6808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E99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2137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95C07B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269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295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5F20363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679C9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9F4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A580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D5224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C64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798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25B999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71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2.8462</w:t>
            </w:r>
          </w:p>
        </w:tc>
      </w:tr>
      <w:tr w:rsidR="00000000" w14:paraId="7286E43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1CC6E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5E56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FFA26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E0508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9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5F4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550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3864EB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08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2.3004</w:t>
            </w:r>
          </w:p>
        </w:tc>
      </w:tr>
      <w:tr w:rsidR="00000000" w14:paraId="21A1823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EF4B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28EA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AB6DB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41361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66B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A72F4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FCD4A2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616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74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36E5886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0D7A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2CF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460EA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19E4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D76B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D068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934BA8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98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075</w:t>
            </w:r>
          </w:p>
        </w:tc>
      </w:tr>
      <w:tr w:rsidR="00000000" w14:paraId="3ACAA43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EAF38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779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69210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C89BF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318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2725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9C738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2090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6451</w:t>
            </w:r>
          </w:p>
        </w:tc>
      </w:tr>
      <w:tr w:rsidR="00000000" w14:paraId="64A983A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0B07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70A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DAF5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7FB7E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6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0200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4A9E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C9FAC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8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2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744B530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2CF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0F7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.3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6E6F7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B0C8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2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503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5FE3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2A1CD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2.8965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7.804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768DED03" w14:textId="77777777">
        <w:tc>
          <w:tcPr>
            <w:tcW w:w="77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D4AC1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97081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3431CA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A785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84D6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01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DEBB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8A50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6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682F8D0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F2EF12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E8F2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6A14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56CD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E5F3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56.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BD756E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00ECB24E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564D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97A0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86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9FDD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BB82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155BAD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6BFCAA3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10DD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BB63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684.90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B00B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63CD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741.9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A7933A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04504D67" w14:textId="77777777">
        <w:tc>
          <w:tcPr>
            <w:tcW w:w="771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6CDACCE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B6B094A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9AB3A2F" w14:textId="77777777">
        <w:tc>
          <w:tcPr>
            <w:tcW w:w="77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7B6231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16CE57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08E3C28B" w14:textId="77777777" w:rsidR="00000000" w:rsidRDefault="00000000">
      <w:pPr>
        <w:rPr>
          <w:b/>
          <w:sz w:val="20"/>
          <w:szCs w:val="24"/>
        </w:rPr>
      </w:pPr>
    </w:p>
    <w:p w14:paraId="24AAFB15" w14:textId="77777777" w:rsidR="00000000" w:rsidRDefault="00000000">
      <w:pPr>
        <w:pStyle w:val="a0"/>
      </w:pPr>
    </w:p>
    <w:p w14:paraId="4E6F0B07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6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>caring</w:t>
      </w:r>
      <w:r>
        <w:rPr>
          <w:rFonts w:cs="Palatino Linotype"/>
          <w:b/>
          <w:snapToGrid w:val="0"/>
          <w:szCs w:val="24"/>
        </w:rPr>
        <w:t xml:space="preserve"> support and </w:t>
      </w:r>
      <w:r>
        <w:rPr>
          <w:rFonts w:ascii="宋体" w:eastAsia="宋体"/>
          <w:b/>
          <w:sz w:val="20"/>
          <w:szCs w:val="24"/>
        </w:rPr>
        <w:t xml:space="preserve">60-70 geriatric </w:t>
      </w:r>
      <w:r>
        <w:rPr>
          <w:rFonts w:cs="Palatino Linotype"/>
          <w:b/>
          <w:snapToGrid w:val="0"/>
          <w:szCs w:val="24"/>
        </w:rPr>
        <w:t>mental health</w:t>
      </w:r>
    </w:p>
    <w:tbl>
      <w:tblPr>
        <w:tblW w:w="10048" w:type="dxa"/>
        <w:tblLayout w:type="fixed"/>
        <w:tblLook w:val="0000" w:firstRow="0" w:lastRow="0" w:firstColumn="0" w:lastColumn="0" w:noHBand="0" w:noVBand="0"/>
      </w:tblPr>
      <w:tblGrid>
        <w:gridCol w:w="1858"/>
        <w:gridCol w:w="750"/>
        <w:gridCol w:w="460"/>
        <w:gridCol w:w="980"/>
        <w:gridCol w:w="260"/>
        <w:gridCol w:w="850"/>
        <w:gridCol w:w="1240"/>
        <w:gridCol w:w="1410"/>
        <w:gridCol w:w="2240"/>
      </w:tblGrid>
      <w:tr w:rsidR="00000000" w14:paraId="2B86116A" w14:textId="77777777"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6E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CFA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EB4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D99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87B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108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264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271DE984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5156C8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lastRenderedPageBreak/>
              <w:t>CaringSuppor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AA5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58CB6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369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F3BFB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2002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5FF885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119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210</w:t>
            </w:r>
          </w:p>
        </w:tc>
      </w:tr>
      <w:tr w:rsidR="00000000" w14:paraId="480654EE" w14:textId="77777777">
        <w:trPr>
          <w:trHeight w:val="12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1942F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054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50E4B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F35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B36CE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0A746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C3F6B5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79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13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0ACB24E1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35F504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10A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9F194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0A2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5E9A2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F11135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D1FDF6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6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574</w:t>
            </w:r>
          </w:p>
        </w:tc>
      </w:tr>
      <w:tr w:rsidR="00000000" w14:paraId="09A58375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E527B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2F8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8E803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B46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5698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12A19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7169D8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39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090</w:t>
            </w:r>
          </w:p>
        </w:tc>
      </w:tr>
      <w:tr w:rsidR="00000000" w14:paraId="505359CE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DB0E3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D5C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9A8AF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0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2BEC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6DD1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BF7DE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F28EE8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27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503</w:t>
            </w:r>
          </w:p>
        </w:tc>
      </w:tr>
      <w:tr w:rsidR="00000000" w14:paraId="4746AE59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8A906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A83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C544D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294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EAB30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86BFD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1D72F8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1</w:t>
            </w:r>
            <w:r>
              <w:rPr>
                <w:rFonts w:ascii="宋体" w:eastAsia="宋体"/>
                <w:sz w:val="20"/>
                <w:szCs w:val="24"/>
              </w:rPr>
              <w:t>70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1.544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72D1D075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D9B6C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FCC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37B6A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61B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F7C58E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06A62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C64670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9330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31</w:t>
            </w:r>
          </w:p>
        </w:tc>
      </w:tr>
      <w:tr w:rsidR="00000000" w14:paraId="0F6DCF65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763712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E53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1377A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5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8B3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4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DDE90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E549F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F80133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4.162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3.150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2B6C269F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02BA01D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4D4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9CAF5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364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0A61D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FD765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55A7CA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6288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6758</w:t>
            </w:r>
          </w:p>
        </w:tc>
      </w:tr>
      <w:tr w:rsidR="00000000" w14:paraId="6CD861C6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6F127E9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F8F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57ED6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1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A3D7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414A7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7C8F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08FEF3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9425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756</w:t>
            </w:r>
          </w:p>
        </w:tc>
      </w:tr>
      <w:tr w:rsidR="00000000" w14:paraId="64F8966B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442BD8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D6B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0BDBE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A36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0BDD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E4693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49A0D2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780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38</w:t>
            </w:r>
          </w:p>
        </w:tc>
      </w:tr>
      <w:tr w:rsidR="00000000" w14:paraId="6BB3C0CE" w14:textId="77777777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14:paraId="2FAF78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2EE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2.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075CC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23F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4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297DB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6DF84A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7F0CB4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0.4741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13.6774</w:t>
            </w:r>
          </w:p>
        </w:tc>
      </w:tr>
      <w:tr w:rsidR="00000000" w14:paraId="31B3EA35" w14:textId="77777777">
        <w:tc>
          <w:tcPr>
            <w:tcW w:w="78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88077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54924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02598D3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CBE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85FD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10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192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47154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AC705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84F1E2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4C0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927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15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EBB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529BA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06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CE355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3D8D705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5066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277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3.484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EA9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0081E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27AD6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826B30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ADB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58031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21.382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BD2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4E86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4395.9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289B6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4F16583C" w14:textId="77777777">
        <w:tc>
          <w:tcPr>
            <w:tcW w:w="780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FAFF7AE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CBD8EA6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7EEA8A38" w14:textId="77777777">
        <w:tc>
          <w:tcPr>
            <w:tcW w:w="780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743DF2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1D4771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06C57BC3" w14:textId="77777777" w:rsidR="00000000" w:rsidRDefault="00000000">
      <w:pPr>
        <w:rPr>
          <w:rFonts w:ascii="宋体" w:eastAsia="宋体"/>
          <w:b/>
          <w:sz w:val="20"/>
          <w:szCs w:val="24"/>
        </w:rPr>
      </w:pPr>
    </w:p>
    <w:p w14:paraId="61298D3A" w14:textId="77777777" w:rsidR="00000000" w:rsidRDefault="00000000">
      <w:pPr>
        <w:pStyle w:val="a0"/>
      </w:pPr>
    </w:p>
    <w:p w14:paraId="121BDC6A" w14:textId="77777777" w:rsidR="00000000" w:rsidRDefault="00000000">
      <w:pPr>
        <w:rPr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7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>caring</w:t>
      </w:r>
      <w:r>
        <w:rPr>
          <w:rFonts w:cs="Palatino Linotype"/>
          <w:b/>
          <w:snapToGrid w:val="0"/>
          <w:szCs w:val="24"/>
        </w:rPr>
        <w:t xml:space="preserve"> support and </w:t>
      </w:r>
      <w:r>
        <w:rPr>
          <w:rFonts w:ascii="宋体" w:eastAsia="宋体"/>
          <w:b/>
          <w:sz w:val="20"/>
          <w:szCs w:val="24"/>
        </w:rPr>
        <w:t xml:space="preserve">70-80 geriatric </w:t>
      </w:r>
      <w:r>
        <w:rPr>
          <w:rFonts w:cs="Palatino Linotype"/>
          <w:b/>
          <w:snapToGrid w:val="0"/>
          <w:szCs w:val="24"/>
        </w:rPr>
        <w:t>mental health</w:t>
      </w:r>
    </w:p>
    <w:tbl>
      <w:tblPr>
        <w:tblW w:w="1006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580"/>
        <w:gridCol w:w="1120"/>
        <w:gridCol w:w="1210"/>
        <w:gridCol w:w="1140"/>
        <w:gridCol w:w="1160"/>
        <w:gridCol w:w="2250"/>
      </w:tblGrid>
      <w:tr w:rsidR="00000000" w14:paraId="3710BA41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3890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CA6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B89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518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CE6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AC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EDC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1096A78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C633A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807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3F9FE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9546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1BC3C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D6D10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2849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156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</w:p>
        </w:tc>
      </w:tr>
      <w:tr w:rsidR="00000000" w14:paraId="78F5F9E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A4DA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BBE2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16993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A51AF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5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B47F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7BEC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22AA4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656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-1.2941</w:t>
            </w:r>
          </w:p>
        </w:tc>
      </w:tr>
      <w:tr w:rsidR="00000000" w14:paraId="7B1B4AF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F81C5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C29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1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286E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62120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E85F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0A091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ECD7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895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7</w:t>
            </w:r>
            <w:r>
              <w:rPr>
                <w:rFonts w:ascii="宋体" w:eastAsia="宋体"/>
                <w:sz w:val="20"/>
                <w:szCs w:val="24"/>
              </w:rPr>
              <w:t>30</w:t>
            </w:r>
          </w:p>
        </w:tc>
      </w:tr>
      <w:tr w:rsidR="00000000" w14:paraId="7F7D263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1798E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1D8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BEC30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F18CA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525A8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0C582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3850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40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496</w:t>
            </w:r>
          </w:p>
        </w:tc>
      </w:tr>
      <w:tr w:rsidR="00000000" w14:paraId="06905E5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2FEC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04F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9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744D91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498A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B5A96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D58CD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BF78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781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9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4DC80DE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801B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783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73895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BA17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24107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898A1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742B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1747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1.7390</w:t>
            </w:r>
          </w:p>
        </w:tc>
      </w:tr>
      <w:tr w:rsidR="00000000" w14:paraId="465ABC0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ECB43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599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0A83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96FD7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B486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29EFE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88E2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414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7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44FD2F4F" w14:textId="77777777">
        <w:trPr>
          <w:trHeight w:val="171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EC624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278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5AC5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68F9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8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2873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1E392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8936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1474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2.6508</w:t>
            </w:r>
          </w:p>
        </w:tc>
      </w:tr>
      <w:tr w:rsidR="00000000" w14:paraId="51E0AF9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00CBC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6825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B225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C66FB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5C1988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F0511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6D72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463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1.5036</w:t>
            </w:r>
          </w:p>
        </w:tc>
      </w:tr>
      <w:tr w:rsidR="00000000" w14:paraId="4FEAE6A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BC4A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A8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E918A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08A2F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3C31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03C7B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B69ABA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2.174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02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35384AF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19E9A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9B0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4D62F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7F142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DA3D70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17BF4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6CADC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64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767</w:t>
            </w:r>
          </w:p>
        </w:tc>
      </w:tr>
      <w:tr w:rsidR="00000000" w14:paraId="028ACC2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15FB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9B3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8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60D84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F8FA1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299C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B5427A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8189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10.0238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 13.5853</w:t>
            </w:r>
          </w:p>
        </w:tc>
      </w:tr>
      <w:tr w:rsidR="00000000" w14:paraId="5C27C6C5" w14:textId="77777777">
        <w:tc>
          <w:tcPr>
            <w:tcW w:w="781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77B2B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CE986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1E15CD3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14E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15E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43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EB9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D2FC1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23A2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6C73E96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DC8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5F3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C0FE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0B01E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085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551E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0304F7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E30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5FA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.13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B64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BBDEE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7F56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073F58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5F6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FBD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13.45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17B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77B8C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881.1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CEDF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35F99BE1" w14:textId="77777777">
        <w:tc>
          <w:tcPr>
            <w:tcW w:w="7818" w:type="dxa"/>
            <w:gridSpan w:val="7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B9E34BA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597566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CF1D160" w14:textId="77777777">
        <w:tc>
          <w:tcPr>
            <w:tcW w:w="781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DDC7B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430A6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43FA3B2C" w14:textId="77777777" w:rsidR="00000000" w:rsidRDefault="00000000">
      <w:pPr>
        <w:rPr>
          <w:b/>
          <w:sz w:val="20"/>
          <w:szCs w:val="24"/>
        </w:rPr>
      </w:pPr>
    </w:p>
    <w:p w14:paraId="71BCE504" w14:textId="77777777" w:rsidR="00000000" w:rsidRDefault="00000000">
      <w:pPr>
        <w:pStyle w:val="a0"/>
      </w:pPr>
    </w:p>
    <w:p w14:paraId="76AAC914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18. </w:t>
      </w:r>
      <w:r>
        <w:rPr>
          <w:rFonts w:cs="Palatino Linotype"/>
          <w:b/>
          <w:snapToGrid w:val="0"/>
          <w:szCs w:val="24"/>
        </w:rPr>
        <w:t xml:space="preserve">Regression results of </w:t>
      </w:r>
      <w:r>
        <w:rPr>
          <w:rFonts w:ascii="宋体" w:eastAsia="宋体"/>
          <w:b/>
          <w:sz w:val="20"/>
          <w:szCs w:val="24"/>
        </w:rPr>
        <w:t>caring</w:t>
      </w:r>
      <w:r>
        <w:rPr>
          <w:rFonts w:cs="Palatino Linotype"/>
          <w:b/>
          <w:snapToGrid w:val="0"/>
          <w:szCs w:val="24"/>
        </w:rPr>
        <w:t xml:space="preserve"> support and</w:t>
      </w:r>
      <w:r>
        <w:rPr>
          <w:rFonts w:ascii="宋体" w:eastAsia="宋体"/>
          <w:b/>
          <w:sz w:val="20"/>
          <w:szCs w:val="24"/>
        </w:rPr>
        <w:t xml:space="preserve"> geriatric </w:t>
      </w:r>
      <w:r>
        <w:rPr>
          <w:rFonts w:cs="Palatino Linotype"/>
          <w:b/>
          <w:snapToGrid w:val="0"/>
          <w:szCs w:val="24"/>
        </w:rPr>
        <w:t>mental health</w:t>
      </w:r>
      <w:r>
        <w:rPr>
          <w:rFonts w:ascii="宋体" w:eastAsia="宋体" w:cs="Palatino Linotype"/>
          <w:b/>
          <w:snapToGrid w:val="0"/>
          <w:szCs w:val="24"/>
        </w:rPr>
        <w:t xml:space="preserve"> </w:t>
      </w:r>
      <w:r>
        <w:rPr>
          <w:rFonts w:ascii="宋体" w:eastAsia="宋体"/>
          <w:b/>
          <w:sz w:val="20"/>
          <w:szCs w:val="24"/>
        </w:rPr>
        <w:t>over 80 years</w:t>
      </w:r>
    </w:p>
    <w:tbl>
      <w:tblPr>
        <w:tblW w:w="981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778"/>
        <w:gridCol w:w="830"/>
        <w:gridCol w:w="350"/>
        <w:gridCol w:w="1170"/>
        <w:gridCol w:w="180"/>
        <w:gridCol w:w="1060"/>
        <w:gridCol w:w="1160"/>
        <w:gridCol w:w="1050"/>
        <w:gridCol w:w="2240"/>
      </w:tblGrid>
      <w:tr w:rsidR="00000000" w14:paraId="086F3855" w14:textId="77777777"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103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2C2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B90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AB9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774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AEC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339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7AAD7C53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DD0BB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C13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6FA8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8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E69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15144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BA88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0182E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66</w:t>
            </w:r>
            <w:r>
              <w:rPr>
                <w:rFonts w:ascii="宋体" w:eastAsia="宋体"/>
                <w:sz w:val="20"/>
                <w:szCs w:val="24"/>
              </w:rPr>
              <w:t xml:space="preserve">1 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251</w:t>
            </w:r>
          </w:p>
        </w:tc>
      </w:tr>
      <w:tr w:rsidR="00000000" w14:paraId="47FAC33D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C8777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E69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6201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5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362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68420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E6AB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D3EA98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60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281</w:t>
            </w:r>
          </w:p>
        </w:tc>
      </w:tr>
      <w:tr w:rsidR="00000000" w14:paraId="723CE7A1" w14:textId="77777777">
        <w:trPr>
          <w:trHeight w:val="219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A20C6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F0C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66E3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4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35C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6EA0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11566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D0B36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33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2.672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0A3A2AB2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8EFD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E2F9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95B0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0A1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65D89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D68F30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E3FA2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10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064</w:t>
            </w:r>
          </w:p>
        </w:tc>
      </w:tr>
      <w:tr w:rsidR="00000000" w14:paraId="2EAB82B0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84961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Place of reside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E45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3FD6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0F5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77821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ACBC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BCEFC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3340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231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7E2D551B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4C167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49F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62C6B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2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6E85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11172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56C34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31F2D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812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2.933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1174EB52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C26F7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36C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C472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8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E53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C7F6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395F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221818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440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2.2482</w:t>
            </w:r>
          </w:p>
        </w:tc>
      </w:tr>
      <w:tr w:rsidR="00000000" w14:paraId="1EEAA439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7469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6F7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473C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3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03D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69954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9018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75FDA6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598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89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2F92E88F" w14:textId="77777777">
        <w:trPr>
          <w:trHeight w:val="22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AAAD9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69A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7F54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3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1E1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78B15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D383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6741D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0499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96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6191A2E3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F074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A19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A1C6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8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CE0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D44F7E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E854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40F066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51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6981</w:t>
            </w:r>
          </w:p>
        </w:tc>
      </w:tr>
      <w:tr w:rsidR="00000000" w14:paraId="202BA530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B22D5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667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A029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3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3F4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9F22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EE34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56574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3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2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761F62EA" w14:textId="77777777"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56CD58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8E4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6C32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2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CA8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5BE3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4288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4720B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817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8.6054</w:t>
            </w:r>
          </w:p>
        </w:tc>
      </w:tr>
      <w:tr w:rsidR="00000000" w14:paraId="41AE4EBE" w14:textId="77777777">
        <w:tc>
          <w:tcPr>
            <w:tcW w:w="75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29FBF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73C3A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27B3C3E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FA86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CB8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01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7D0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C54E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6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1B690A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2972E21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F68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0FCD6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7BB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2EBBB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56.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38899E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634C8F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15E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3010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014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5D56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3816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0FB2B7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637FFBD3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E6D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7CC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683.326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5172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2A697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740.3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C0268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C996756" w14:textId="77777777">
        <w:tc>
          <w:tcPr>
            <w:tcW w:w="757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FECC28A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8F00FC1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20D8B9A9" w14:textId="77777777">
        <w:tc>
          <w:tcPr>
            <w:tcW w:w="757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41E0A6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14:paraId="5F82328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35575BB7" w14:textId="77777777" w:rsidR="00000000" w:rsidRDefault="00000000">
      <w:pPr>
        <w:pStyle w:val="a0"/>
        <w:ind w:firstLineChars="0" w:firstLine="0"/>
      </w:pPr>
    </w:p>
    <w:p w14:paraId="736654B8" w14:textId="77777777" w:rsidR="00000000" w:rsidRDefault="00000000">
      <w:pPr>
        <w:pStyle w:val="a0"/>
        <w:ind w:firstLineChars="0" w:firstLine="0"/>
      </w:pPr>
    </w:p>
    <w:p w14:paraId="37CCFD7F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19. </w:t>
      </w:r>
      <w:r>
        <w:rPr>
          <w:rFonts w:ascii="宋体" w:eastAsia="宋体"/>
          <w:b/>
          <w:sz w:val="20"/>
        </w:rPr>
        <w:t>Regression analysis of economic support and rural mental health</w:t>
      </w:r>
    </w:p>
    <w:tbl>
      <w:tblPr>
        <w:tblW w:w="975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28"/>
        <w:gridCol w:w="780"/>
        <w:gridCol w:w="370"/>
        <w:gridCol w:w="1150"/>
        <w:gridCol w:w="180"/>
        <w:gridCol w:w="1020"/>
        <w:gridCol w:w="960"/>
        <w:gridCol w:w="1200"/>
        <w:gridCol w:w="2270"/>
      </w:tblGrid>
      <w:tr w:rsidR="00000000" w14:paraId="194EED86" w14:textId="77777777"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5C5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E34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A0D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3B3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9AA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899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ACE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3FB183D7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3FADD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54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00787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9F66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CFCA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95AA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49AAFC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86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184</w:t>
            </w:r>
          </w:p>
        </w:tc>
      </w:tr>
      <w:tr w:rsidR="00000000" w14:paraId="22277C2A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81BA5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8E3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52DD5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42F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3EC7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6B79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16F0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8427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2645</w:t>
            </w:r>
          </w:p>
        </w:tc>
      </w:tr>
      <w:tr w:rsidR="00000000" w14:paraId="534EDA42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FD32CD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B9C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5173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6D9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D4AD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0A25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85797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0405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1.148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115DF618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317F23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3F27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A6961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D39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171B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78D2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23048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2891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85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7EDBCAC5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CB6A86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72B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0DA30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516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9F5C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C3D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09C7F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105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129</w:t>
            </w:r>
          </w:p>
        </w:tc>
      </w:tr>
      <w:tr w:rsidR="00000000" w14:paraId="51564519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0FED2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F87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6982C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EF3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D548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4359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4C053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51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6</w:t>
            </w:r>
            <w:r>
              <w:rPr>
                <w:rFonts w:ascii="宋体" w:eastAsia="宋体"/>
                <w:sz w:val="20"/>
                <w:szCs w:val="24"/>
              </w:rPr>
              <w:t>20</w:t>
            </w:r>
          </w:p>
        </w:tc>
      </w:tr>
      <w:tr w:rsidR="00000000" w14:paraId="4D6F21B5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5A5AD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16E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1E877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C27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847F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1134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3704C7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00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804</w:t>
            </w:r>
          </w:p>
        </w:tc>
      </w:tr>
      <w:tr w:rsidR="00000000" w14:paraId="41F91D69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B6CEF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343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E3D8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618B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EE56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7E42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20D90D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3.6049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 -2.639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27082728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0CEA21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0B6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FEA4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C9E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4EF6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51A2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5DD54B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301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055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416818BF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ED2FD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96F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526A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9D3E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D32B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46D3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C2D50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5049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437</w:t>
            </w:r>
          </w:p>
        </w:tc>
      </w:tr>
      <w:tr w:rsidR="00000000" w14:paraId="2990AE77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518A1C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5F3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08DB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D09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CCA3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9DFD8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0313CC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557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8</w:t>
            </w:r>
            <w:r>
              <w:rPr>
                <w:rFonts w:ascii="宋体" w:eastAsia="宋体"/>
                <w:sz w:val="20"/>
                <w:szCs w:val="24"/>
              </w:rPr>
              <w:t>20</w:t>
            </w:r>
          </w:p>
        </w:tc>
      </w:tr>
      <w:tr w:rsidR="00000000" w14:paraId="29B20E86" w14:textId="77777777"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E81C9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EDB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2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EDE5C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CC6F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B9FE3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5A9A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ADDCA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11.9057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14.6399</w:t>
            </w:r>
          </w:p>
        </w:tc>
      </w:tr>
      <w:tr w:rsidR="00000000" w14:paraId="6B03F1EA" w14:textId="77777777">
        <w:tc>
          <w:tcPr>
            <w:tcW w:w="74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3F456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4FEB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3D240A2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48E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AAA8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4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CA6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ED21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543CD77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607F7D9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6BD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C98B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9A0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527D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034.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7AEBF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B1CF04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BF6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7CA1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.25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FDE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448C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1BCD395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6E930C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BC1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7335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503.85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13E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33C9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582.1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2CF54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E158369" w14:textId="77777777">
        <w:tc>
          <w:tcPr>
            <w:tcW w:w="748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B011564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39E61AA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2B3472E7" w14:textId="77777777">
        <w:tc>
          <w:tcPr>
            <w:tcW w:w="748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5F260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14:paraId="7F423D3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1628D9AB" w14:textId="77777777" w:rsidR="00000000" w:rsidRDefault="00000000">
      <w:pPr>
        <w:rPr>
          <w:b/>
          <w:sz w:val="20"/>
          <w:szCs w:val="24"/>
        </w:rPr>
      </w:pPr>
    </w:p>
    <w:p w14:paraId="38332F1E" w14:textId="77777777" w:rsidR="00000000" w:rsidRDefault="00000000">
      <w:pPr>
        <w:pStyle w:val="a0"/>
      </w:pPr>
    </w:p>
    <w:p w14:paraId="1EA35C01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20. </w:t>
      </w:r>
      <w:r>
        <w:rPr>
          <w:rFonts w:ascii="宋体" w:eastAsia="宋体"/>
          <w:b/>
          <w:sz w:val="20"/>
          <w:szCs w:val="24"/>
        </w:rPr>
        <w:t>Regression analysis of economic support and urban elderly people</w:t>
      </w:r>
    </w:p>
    <w:tbl>
      <w:tblPr>
        <w:tblW w:w="989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680"/>
        <w:gridCol w:w="1020"/>
        <w:gridCol w:w="150"/>
        <w:gridCol w:w="1270"/>
        <w:gridCol w:w="830"/>
        <w:gridCol w:w="370"/>
        <w:gridCol w:w="710"/>
        <w:gridCol w:w="2260"/>
      </w:tblGrid>
      <w:tr w:rsidR="00000000" w14:paraId="3D1517D1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D5E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ED0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733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A83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F06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CD7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6B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0B0211B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D3F92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eastAsia="宋体"/>
                <w:sz w:val="20"/>
                <w:szCs w:val="24"/>
              </w:rPr>
            </w:pPr>
            <w:r>
              <w:rPr>
                <w:rFonts w:eastAsia="宋体"/>
                <w:sz w:val="20"/>
                <w:szCs w:val="24"/>
              </w:rPr>
              <w:t>Economic suppor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80A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56B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597D7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F1D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47EB3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BB5DD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53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543</w:t>
            </w:r>
          </w:p>
        </w:tc>
      </w:tr>
      <w:tr w:rsidR="00000000" w14:paraId="4790F4E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6F68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83B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80C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B64A3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A01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2567F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B6D34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635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24</w:t>
            </w:r>
          </w:p>
        </w:tc>
      </w:tr>
      <w:tr w:rsidR="00000000" w14:paraId="39C7107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F0FD86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D87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0B6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B15B01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1B5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672A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4DE93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578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7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71F3FE9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4CEED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E03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642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7F0CC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54E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142F5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0DDA4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4218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91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1A908AA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87B26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EE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690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D5932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DD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8FB9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DD90B3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187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18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373C622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2440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8FCB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417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3BA0E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F5AD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DD316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4BD8F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600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2.635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46E9551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28DD7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3C3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EA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BD6C8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9CEE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83A6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A8DA4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5142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5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10CEA4D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714FD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166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412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557C2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E66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74F8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B7CE0F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3353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-2.9359</w:t>
            </w:r>
          </w:p>
        </w:tc>
      </w:tr>
      <w:tr w:rsidR="00000000" w14:paraId="0BC9F40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97A3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FB1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302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218C7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849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4BC4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1BE47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27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.8601</w:t>
            </w:r>
          </w:p>
        </w:tc>
      </w:tr>
      <w:tr w:rsidR="00000000" w14:paraId="7F4D49C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DA2C9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80F8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7EC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70A6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473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C99F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AEE9E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0249 </w:t>
            </w:r>
            <w:r>
              <w:rPr>
                <w:rFonts w:ascii="宋体" w:eastAsia="宋体"/>
                <w:sz w:val="20"/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 xml:space="preserve">  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76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4EEA8C90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140D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3D3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668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19331C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8DA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E1950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C33EB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316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5842</w:t>
            </w:r>
          </w:p>
        </w:tc>
      </w:tr>
      <w:tr w:rsidR="00000000" w14:paraId="3AC7450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71F4FC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422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.93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E96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38A5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4A2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342B8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1BEAB8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8.101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13.7699</w:t>
            </w:r>
          </w:p>
        </w:tc>
      </w:tr>
      <w:tr w:rsidR="00000000" w14:paraId="6B238D72" w14:textId="77777777">
        <w:tc>
          <w:tcPr>
            <w:tcW w:w="763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7929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DC48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E9196D5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63F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6CE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1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689C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FDC7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3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BCA65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683AC647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4171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6793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7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640A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9DB5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613.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4908B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4DC5973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57C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1A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5.634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A7C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272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29A1FD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E5E6334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6CD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0F4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398.34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F56C6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D64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462.9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70E65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FA005D4" w14:textId="77777777">
        <w:tc>
          <w:tcPr>
            <w:tcW w:w="763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61089D3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3842583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9BAFE7D" w14:textId="77777777">
        <w:tc>
          <w:tcPr>
            <w:tcW w:w="76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90C7DC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F429E2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65C1C897" w14:textId="77777777" w:rsidR="00000000" w:rsidRDefault="00000000">
      <w:pPr>
        <w:rPr>
          <w:szCs w:val="24"/>
        </w:rPr>
      </w:pPr>
    </w:p>
    <w:p w14:paraId="5639381F" w14:textId="77777777" w:rsidR="00000000" w:rsidRDefault="00000000">
      <w:pPr>
        <w:pStyle w:val="a0"/>
      </w:pPr>
    </w:p>
    <w:p w14:paraId="6C2AF359" w14:textId="77777777" w:rsidR="00000000" w:rsidRDefault="00000000">
      <w:pPr>
        <w:pStyle w:val="a0"/>
        <w:ind w:firstLineChars="0" w:firstLine="0"/>
        <w:rPr>
          <w:rFonts w:ascii="宋体" w:eastAsia="宋体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21. </w:t>
      </w:r>
      <w:r>
        <w:rPr>
          <w:rFonts w:ascii="宋体" w:eastAsia="宋体"/>
          <w:b/>
          <w:sz w:val="20"/>
        </w:rPr>
        <w:t>Regression analysis of emotional support and rural mental health</w:t>
      </w:r>
    </w:p>
    <w:tbl>
      <w:tblPr>
        <w:tblW w:w="993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928"/>
        <w:gridCol w:w="680"/>
        <w:gridCol w:w="330"/>
        <w:gridCol w:w="1070"/>
        <w:gridCol w:w="300"/>
        <w:gridCol w:w="940"/>
        <w:gridCol w:w="1180"/>
        <w:gridCol w:w="1090"/>
        <w:gridCol w:w="2420"/>
      </w:tblGrid>
      <w:tr w:rsidR="00000000" w14:paraId="646725B6" w14:textId="77777777"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6815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D932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2BB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CF4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D08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8FB6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0C3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0D32FC8E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41E989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10B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2B26F1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0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C6D1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ED109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460BC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E26AF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7</w:t>
            </w:r>
            <w:r>
              <w:rPr>
                <w:rFonts w:ascii="宋体" w:eastAsia="宋体"/>
                <w:sz w:val="20"/>
                <w:szCs w:val="24"/>
              </w:rPr>
              <w:t>9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0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0E7EACA1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0F861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7E4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4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C1907F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22C2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6747CD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DE6A9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4F74E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7760 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-1.19</w:t>
            </w:r>
            <w:r>
              <w:rPr>
                <w:rFonts w:ascii="宋体" w:eastAsia="宋体"/>
                <w:sz w:val="20"/>
                <w:szCs w:val="24"/>
              </w:rPr>
              <w:t>50</w:t>
            </w:r>
          </w:p>
        </w:tc>
      </w:tr>
      <w:tr w:rsidR="00000000" w14:paraId="7E019F82" w14:textId="77777777">
        <w:trPr>
          <w:trHeight w:val="239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CB14A4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B12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7741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9F40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EE308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6C283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F467B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2.0987 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-1.2092</w:t>
            </w:r>
          </w:p>
        </w:tc>
      </w:tr>
      <w:tr w:rsidR="00000000" w14:paraId="21B44AE5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F513E2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954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B0FF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88C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F4F7B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737549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0B4C3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4</w:t>
            </w:r>
            <w:r>
              <w:rPr>
                <w:rFonts w:ascii="宋体" w:eastAsia="宋体"/>
                <w:sz w:val="20"/>
                <w:szCs w:val="24"/>
              </w:rPr>
              <w:t>70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246</w:t>
            </w:r>
          </w:p>
        </w:tc>
      </w:tr>
      <w:tr w:rsidR="00000000" w14:paraId="7301FC96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CA9ED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2D4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D96B86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D36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3A34D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AD357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8E34C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9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917</w:t>
            </w:r>
          </w:p>
        </w:tc>
      </w:tr>
      <w:tr w:rsidR="00000000" w14:paraId="6884C8FE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E4401F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C94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7A9298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1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AB0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23A7A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884E1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CBAE23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323 </w:t>
            </w:r>
            <w:r>
              <w:rPr>
                <w:rFonts w:ascii="宋体" w:eastAsia="宋体"/>
                <w:sz w:val="20"/>
                <w:szCs w:val="24"/>
              </w:rPr>
              <w:t xml:space="preserve"> 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79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28343A13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91FAB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207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1BEF9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483E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25AA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5036DA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F93125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162 </w:t>
            </w:r>
            <w:r>
              <w:rPr>
                <w:rFonts w:ascii="宋体" w:eastAsia="宋体"/>
                <w:sz w:val="20"/>
                <w:szCs w:val="24"/>
              </w:rPr>
              <w:t xml:space="preserve"> 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4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</w:p>
        </w:tc>
      </w:tr>
      <w:tr w:rsidR="00000000" w14:paraId="4AAAACE1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A4BE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C48C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C108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313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2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9BFC10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C5D3E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02AF2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3.6042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-2.6392</w:t>
            </w:r>
          </w:p>
        </w:tc>
      </w:tr>
      <w:tr w:rsidR="00000000" w14:paraId="34D6FADC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0B71BE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5BF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6897B3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7F63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ABDA0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7B022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B1AF9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131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037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0BA7C882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662A1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964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CAC0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FF1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2EA79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3777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3302C0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474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71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2BCE3628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EC3D42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ECD7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0CF3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666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8BF48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D5F70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11740A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819</w:t>
            </w:r>
          </w:p>
        </w:tc>
      </w:tr>
      <w:tr w:rsidR="00000000" w14:paraId="60695880" w14:textId="77777777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100696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8A2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5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CE111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8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490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A03A0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82E18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B60EC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12.2351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14.9045</w:t>
            </w:r>
          </w:p>
        </w:tc>
      </w:tr>
      <w:tr w:rsidR="00000000" w14:paraId="09E4DEBE" w14:textId="77777777">
        <w:tc>
          <w:tcPr>
            <w:tcW w:w="751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51325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C5AD1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2C86FC28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1D83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FC05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41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2C31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12279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585793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7CA976AE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45C9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06FA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7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779D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379D45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034.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63D4FAE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45764074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AF57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77A4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.985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A911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2AC178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0F0ECA5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4A77F5CF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386D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8EB1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496.440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02E19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8052CE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574.7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5998801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6B48AE0A" w14:textId="77777777">
        <w:tc>
          <w:tcPr>
            <w:tcW w:w="751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71DEA27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1ACBFD8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16914ED6" w14:textId="77777777">
        <w:tc>
          <w:tcPr>
            <w:tcW w:w="751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E49970A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</w:tcPr>
          <w:p w14:paraId="48343991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5F8A3571" w14:textId="77777777" w:rsidR="00000000" w:rsidRDefault="00000000">
      <w:pPr>
        <w:rPr>
          <w:b/>
          <w:sz w:val="20"/>
          <w:szCs w:val="24"/>
        </w:rPr>
      </w:pPr>
    </w:p>
    <w:p w14:paraId="543117C0" w14:textId="77777777" w:rsidR="00000000" w:rsidRDefault="00000000">
      <w:pPr>
        <w:pStyle w:val="a0"/>
      </w:pPr>
    </w:p>
    <w:p w14:paraId="7A690992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22. </w:t>
      </w:r>
      <w:r>
        <w:rPr>
          <w:rFonts w:ascii="宋体" w:eastAsia="宋体"/>
          <w:b/>
          <w:sz w:val="20"/>
        </w:rPr>
        <w:t>Regression analysis of emotional support and urban mental health</w:t>
      </w:r>
    </w:p>
    <w:tbl>
      <w:tblPr>
        <w:tblW w:w="974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48"/>
        <w:gridCol w:w="760"/>
        <w:gridCol w:w="360"/>
        <w:gridCol w:w="1110"/>
        <w:gridCol w:w="230"/>
        <w:gridCol w:w="970"/>
        <w:gridCol w:w="1040"/>
        <w:gridCol w:w="1140"/>
        <w:gridCol w:w="2290"/>
      </w:tblGrid>
      <w:tr w:rsidR="00000000" w14:paraId="67081D77" w14:textId="77777777"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12A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E82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80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0BA8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1BC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BDE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35D1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47A549D0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D5F48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motionalSupport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4FF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27AB0B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AF0F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5B175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29A1AE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D06C4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9898 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345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1AD44AB3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0D7E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8B7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218F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E28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B02E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6067A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1A0A4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193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2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0B552B0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D427A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0FC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8D549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39E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BFC0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55A4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087B19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1.588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77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1C41AE58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31F97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B0C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B675A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C8A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15A5C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291872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3FA81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4080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004</w:t>
            </w:r>
            <w:r>
              <w:rPr>
                <w:rFonts w:ascii="宋体" w:eastAsia="宋体"/>
                <w:sz w:val="20"/>
                <w:szCs w:val="24"/>
              </w:rPr>
              <w:t>9</w:t>
            </w:r>
          </w:p>
        </w:tc>
      </w:tr>
      <w:tr w:rsidR="00000000" w14:paraId="32EC043A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CA2C7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91B3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736C19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E5E5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65A2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179D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10CCB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8226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134</w:t>
            </w:r>
          </w:p>
        </w:tc>
      </w:tr>
      <w:tr w:rsidR="00000000" w14:paraId="466894E7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36AF5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3521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251402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705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83786E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3F2C2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38CAA2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34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2.6115</w:t>
            </w:r>
          </w:p>
        </w:tc>
      </w:tr>
      <w:tr w:rsidR="00000000" w14:paraId="383E524C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52529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AB2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E5C98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925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FC6EA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62DEA2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A7C290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10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019</w:t>
            </w:r>
          </w:p>
        </w:tc>
      </w:tr>
      <w:tr w:rsidR="00000000" w14:paraId="11CAC3C5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9E811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B27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577CD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D436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5EFDDE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218B3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7E686B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331</w:t>
            </w:r>
            <w:r>
              <w:rPr>
                <w:rFonts w:ascii="宋体" w:eastAsia="宋体"/>
                <w:sz w:val="20"/>
                <w:szCs w:val="24"/>
              </w:rPr>
              <w:t>4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>-2.9327</w:t>
            </w:r>
          </w:p>
        </w:tc>
      </w:tr>
      <w:tr w:rsidR="00000000" w14:paraId="6CBCCE48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AC513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0E2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C6F0D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19C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8F01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3B20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C538F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33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8624</w:t>
            </w:r>
          </w:p>
        </w:tc>
      </w:tr>
      <w:tr w:rsidR="00000000" w14:paraId="58A08C33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24299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DA7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10B157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47A4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B14119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F2D9B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E972CD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4.011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8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390E42F6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22F54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023A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7F476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5A0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58F76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517C92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C8C2F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295   </w:t>
            </w:r>
            <w:r>
              <w:rPr>
                <w:rFonts w:ascii="宋体" w:eastAsia="宋体"/>
                <w:sz w:val="20"/>
                <w:szCs w:val="24"/>
              </w:rPr>
              <w:t xml:space="preserve">     0</w:t>
            </w:r>
            <w:r>
              <w:rPr>
                <w:sz w:val="20"/>
                <w:szCs w:val="24"/>
              </w:rPr>
              <w:t>.160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</w:p>
        </w:tc>
      </w:tr>
      <w:tr w:rsidR="00000000" w14:paraId="4AE3BB3E" w14:textId="77777777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32BB0E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E9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B68291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C98A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78A42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D3DED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BD664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8.2980 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13.9379</w:t>
            </w:r>
          </w:p>
        </w:tc>
      </w:tr>
      <w:tr w:rsidR="00000000" w14:paraId="0C385D13" w14:textId="77777777">
        <w:tc>
          <w:tcPr>
            <w:tcW w:w="745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31AC8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73BA8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0A2247E7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7487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84D22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18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F0DD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42CB9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3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48A566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5DB46A8A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D142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AEE97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7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FE93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DB23B4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613.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99895B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187A05E6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20E6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2FF8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5.722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2C8E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72D38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E2910E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2D9BE26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100D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C9884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397.460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ED02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0474B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462.0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3FF20D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  <w:szCs w:val="24"/>
              </w:rPr>
            </w:pPr>
          </w:p>
        </w:tc>
      </w:tr>
      <w:tr w:rsidR="00000000" w14:paraId="35917884" w14:textId="77777777">
        <w:tc>
          <w:tcPr>
            <w:tcW w:w="7458" w:type="dxa"/>
            <w:gridSpan w:val="8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04A2EE9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8F68D24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7CC7ACCF" w14:textId="77777777">
        <w:tc>
          <w:tcPr>
            <w:tcW w:w="74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8C9430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C1C828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133D7D82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</w:p>
    <w:p w14:paraId="3904A4E4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</w:p>
    <w:p w14:paraId="02368F4E" w14:textId="77777777" w:rsidR="00000000" w:rsidRDefault="00000000">
      <w:pPr>
        <w:pStyle w:val="a0"/>
        <w:ind w:firstLineChars="0" w:firstLine="0"/>
        <w:rPr>
          <w:rFonts w:ascii="宋体" w:eastAsia="宋体"/>
          <w:b/>
          <w:sz w:val="20"/>
        </w:rPr>
      </w:pPr>
      <w:r>
        <w:rPr>
          <w:rFonts w:cs="Palatino Linotype"/>
          <w:b/>
          <w:snapToGrid w:val="0"/>
        </w:rPr>
        <w:t>Table</w:t>
      </w:r>
      <w:r>
        <w:rPr>
          <w:rFonts w:ascii="宋体" w:eastAsia="宋体" w:cs="Palatino Linotype"/>
          <w:b/>
          <w:snapToGrid w:val="0"/>
        </w:rPr>
        <w:t xml:space="preserve"> 23. </w:t>
      </w:r>
      <w:r>
        <w:rPr>
          <w:rFonts w:ascii="宋体" w:eastAsia="宋体"/>
          <w:b/>
          <w:sz w:val="20"/>
        </w:rPr>
        <w:t>Regression analysis of caring support and rural mental health</w:t>
      </w:r>
    </w:p>
    <w:tbl>
      <w:tblPr>
        <w:tblW w:w="976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590"/>
        <w:gridCol w:w="1110"/>
        <w:gridCol w:w="1150"/>
        <w:gridCol w:w="1040"/>
        <w:gridCol w:w="1050"/>
        <w:gridCol w:w="2220"/>
      </w:tblGrid>
      <w:tr w:rsidR="00000000" w14:paraId="33258AF4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459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BF5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1BC9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CE0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C3FD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A430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F2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527A6D6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5087A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224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3F42F7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CD05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946A48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6219CD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28BA6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786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30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4D28D87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C472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1D6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E3769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E63D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DE940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2E0C7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45DCA5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806</w:t>
            </w:r>
            <w:r>
              <w:rPr>
                <w:rFonts w:ascii="宋体" w:eastAsia="宋体"/>
                <w:sz w:val="20"/>
                <w:szCs w:val="24"/>
              </w:rPr>
              <w:t xml:space="preserve">5     </w:t>
            </w:r>
            <w:r>
              <w:rPr>
                <w:sz w:val="20"/>
                <w:szCs w:val="24"/>
              </w:rPr>
              <w:t xml:space="preserve">   -1.2</w:t>
            </w:r>
            <w:r>
              <w:rPr>
                <w:rFonts w:ascii="宋体" w:eastAsia="宋体"/>
                <w:sz w:val="20"/>
                <w:szCs w:val="24"/>
              </w:rPr>
              <w:t>30</w:t>
            </w:r>
          </w:p>
        </w:tc>
      </w:tr>
      <w:tr w:rsidR="00000000" w14:paraId="64A17D7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04BA6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0AA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6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852BE8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64C8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7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A7D955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D7625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7E419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2.054</w:t>
            </w:r>
            <w:r>
              <w:rPr>
                <w:rFonts w:ascii="宋体" w:eastAsia="宋体"/>
                <w:sz w:val="20"/>
                <w:szCs w:val="24"/>
              </w:rPr>
              <w:t xml:space="preserve">7    </w:t>
            </w:r>
            <w:r>
              <w:rPr>
                <w:sz w:val="20"/>
                <w:szCs w:val="24"/>
              </w:rPr>
              <w:t xml:space="preserve">   -1.168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046EBDF6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256CFC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59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8FC948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CDA70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3125C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26C40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E04AD0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940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5765</w:t>
            </w:r>
          </w:p>
        </w:tc>
      </w:tr>
      <w:tr w:rsidR="00000000" w14:paraId="4158C2F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7A46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84E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F794A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D0EFFB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37423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98315E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4EB48E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19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221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1092D26A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3CAA5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09E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CB929B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5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81318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5529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9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2B0AC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149A0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373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749</w:t>
            </w:r>
          </w:p>
        </w:tc>
      </w:tr>
      <w:tr w:rsidR="00000000" w14:paraId="15D18AC3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9EEDD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760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2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D5FB9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E2150E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F299C9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A690B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6ADF5BC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7170  </w:t>
            </w:r>
            <w:r>
              <w:rPr>
                <w:rFonts w:ascii="宋体" w:eastAsia="宋体"/>
                <w:sz w:val="20"/>
                <w:szCs w:val="24"/>
              </w:rPr>
              <w:t xml:space="preserve">   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4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4352B7F5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2C512D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F835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A0E68E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5DB97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2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44CEFD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699CA4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04F197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3.6095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-2.644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0DA5A129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767FB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6EAB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4D636C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FF7BA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36B07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91BE10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D958F4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427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1.0667</w:t>
            </w:r>
          </w:p>
        </w:tc>
      </w:tr>
      <w:tr w:rsidR="00000000" w14:paraId="3440B41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244EA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93A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5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827D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0DEC3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12B830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D4F3C6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3CC009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5110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35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13974474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14AD3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B894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EE313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E430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26816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4069C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227954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7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80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350376B8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D29C05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4141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3.5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44357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C4C28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9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6828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2F73BE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1C105A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12.192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</w:t>
            </w:r>
            <w:r>
              <w:rPr>
                <w:sz w:val="20"/>
                <w:szCs w:val="24"/>
              </w:rPr>
              <w:t xml:space="preserve">   14.867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48A6D8D2" w14:textId="77777777">
        <w:tc>
          <w:tcPr>
            <w:tcW w:w="75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4583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D962C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77FEDE52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8CB0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1A4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8.741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194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419B8C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99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9D192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4AE73D00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3E79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8C3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6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10D6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31CAEB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034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E6885F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EDC4289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C09A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B580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7.692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C26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446C4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9E3AFC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E8AAF7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14D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F3A0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499.421</w:t>
            </w: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2A53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01A25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3577.7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63085D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1EB6E4B4" w14:textId="77777777">
        <w:tc>
          <w:tcPr>
            <w:tcW w:w="7548" w:type="dxa"/>
            <w:gridSpan w:val="7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97B4553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91F3EBE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6C6C9FF4" w14:textId="77777777">
        <w:tc>
          <w:tcPr>
            <w:tcW w:w="754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970938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ED8561F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1E41326D" w14:textId="77777777" w:rsidR="00000000" w:rsidRDefault="00000000">
      <w:pPr>
        <w:rPr>
          <w:b/>
          <w:sz w:val="20"/>
          <w:szCs w:val="24"/>
        </w:rPr>
      </w:pPr>
    </w:p>
    <w:p w14:paraId="463850E5" w14:textId="77777777" w:rsidR="00000000" w:rsidRDefault="00000000">
      <w:pPr>
        <w:rPr>
          <w:b/>
          <w:sz w:val="20"/>
          <w:szCs w:val="24"/>
        </w:rPr>
      </w:pPr>
    </w:p>
    <w:p w14:paraId="79843E19" w14:textId="77777777" w:rsidR="00000000" w:rsidRDefault="00000000">
      <w:pPr>
        <w:rPr>
          <w:rFonts w:ascii="宋体" w:eastAsia="宋体"/>
          <w:b/>
          <w:sz w:val="20"/>
          <w:szCs w:val="24"/>
        </w:rPr>
      </w:pPr>
      <w:r>
        <w:rPr>
          <w:rFonts w:cs="Palatino Linotype"/>
          <w:b/>
          <w:snapToGrid w:val="0"/>
          <w:szCs w:val="24"/>
        </w:rPr>
        <w:t>Table</w:t>
      </w:r>
      <w:r>
        <w:rPr>
          <w:rFonts w:ascii="宋体" w:eastAsia="宋体" w:cs="Palatino Linotype"/>
          <w:b/>
          <w:snapToGrid w:val="0"/>
          <w:szCs w:val="24"/>
        </w:rPr>
        <w:t xml:space="preserve"> 24. </w:t>
      </w:r>
      <w:r>
        <w:rPr>
          <w:rFonts w:ascii="宋体" w:eastAsia="宋体"/>
          <w:b/>
          <w:sz w:val="20"/>
          <w:szCs w:val="24"/>
        </w:rPr>
        <w:t>Regression analysis of caring support and urban mental health</w:t>
      </w:r>
    </w:p>
    <w:tbl>
      <w:tblPr>
        <w:tblW w:w="1023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108"/>
        <w:gridCol w:w="500"/>
        <w:gridCol w:w="720"/>
        <w:gridCol w:w="980"/>
        <w:gridCol w:w="280"/>
        <w:gridCol w:w="1240"/>
        <w:gridCol w:w="980"/>
        <w:gridCol w:w="160"/>
        <w:gridCol w:w="920"/>
        <w:gridCol w:w="2350"/>
      </w:tblGrid>
      <w:tr w:rsidR="00000000" w14:paraId="4BC03252" w14:textId="77777777"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F4E4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 w:val="20"/>
                <w:szCs w:val="24"/>
              </w:rPr>
              <w:t>Mentalhealth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AC3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Coef.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5AF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t.Er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1A0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t-value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82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p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EE9B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 Sig.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971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[95%conf.interval]</w:t>
            </w:r>
          </w:p>
        </w:tc>
      </w:tr>
      <w:tr w:rsidR="00000000" w14:paraId="0AC2A515" w14:textId="77777777">
        <w:trPr>
          <w:trHeight w:val="22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57540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aringSuppo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40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085F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F9128F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DF88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493461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0F53A1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0113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91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5815ABF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43BB9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g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F989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3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CEC4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DD17EC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9F64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6AEFE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981EAB4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45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59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</w:p>
        </w:tc>
      </w:tr>
      <w:tr w:rsidR="00000000" w14:paraId="1100487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72315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Gender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C9D7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9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0DE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BA294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4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9C6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A4522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2F1CADE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1.6016 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89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44AD09C1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E7EDD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pous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B68C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086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0B342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7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D64F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4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76F73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AF64475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4440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9695</w:t>
            </w:r>
          </w:p>
        </w:tc>
      </w:tr>
      <w:tr w:rsidR="00000000" w14:paraId="196143BC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5C15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Education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C925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4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6C94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3139E8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95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5C3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FB9CE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7BEAF8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835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0018</w:t>
            </w:r>
          </w:p>
        </w:tc>
      </w:tr>
      <w:tr w:rsidR="00000000" w14:paraId="1FD8250B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704D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moking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493E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33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AB8C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3DF2BB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2.0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CF6A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AE4E9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509B10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0509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2.625</w:t>
            </w:r>
            <w:r>
              <w:rPr>
                <w:rFonts w:ascii="宋体" w:eastAsia="宋体"/>
                <w:sz w:val="20"/>
                <w:szCs w:val="24"/>
              </w:rPr>
              <w:t>3</w:t>
            </w:r>
          </w:p>
        </w:tc>
      </w:tr>
      <w:tr w:rsidR="00000000" w14:paraId="16CA0E7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11DAE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Drinking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6D94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0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B70E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6B8545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2.2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9884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3E7F8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BAF7FE2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520</w:t>
            </w:r>
            <w:r>
              <w:rPr>
                <w:rFonts w:ascii="宋体" w:eastAsia="宋体"/>
                <w:sz w:val="20"/>
                <w:szCs w:val="24"/>
              </w:rPr>
              <w:t>5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125</w:t>
            </w:r>
          </w:p>
        </w:tc>
      </w:tr>
      <w:tr w:rsidR="00000000" w14:paraId="253B0FD2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09AC8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elfratedHealth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3D5B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3.6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BBF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466228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0.1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7491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CCE6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9C4FD6D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-4.3281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-2.929</w:t>
            </w:r>
            <w:r>
              <w:rPr>
                <w:rFonts w:ascii="宋体" w:eastAsia="宋体"/>
                <w:sz w:val="20"/>
                <w:szCs w:val="24"/>
              </w:rPr>
              <w:t>8</w:t>
            </w:r>
          </w:p>
        </w:tc>
      </w:tr>
      <w:tr w:rsidR="00000000" w14:paraId="52086830" w14:textId="77777777">
        <w:trPr>
          <w:trHeight w:val="219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5DAC13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nsionInsuranc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3DB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1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42E7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2792B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.2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3C67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51196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4491070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465</w:t>
            </w:r>
            <w:r>
              <w:rPr>
                <w:rFonts w:ascii="宋体" w:eastAsia="宋体"/>
                <w:sz w:val="20"/>
                <w:szCs w:val="24"/>
              </w:rPr>
              <w:t>7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.898</w:t>
            </w:r>
            <w:r>
              <w:rPr>
                <w:rFonts w:ascii="宋体" w:eastAsia="宋体"/>
                <w:sz w:val="20"/>
                <w:szCs w:val="24"/>
              </w:rPr>
              <w:t>1</w:t>
            </w:r>
          </w:p>
        </w:tc>
      </w:tr>
      <w:tr w:rsidR="00000000" w14:paraId="3124236E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91C89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HealthInsuranc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80EF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70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2B44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8FA06F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1.3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B0EF9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1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AA31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A4C6DFC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-4.10</w:t>
            </w:r>
            <w:r>
              <w:rPr>
                <w:rFonts w:ascii="宋体" w:eastAsia="宋体"/>
                <w:sz w:val="20"/>
                <w:szCs w:val="24"/>
              </w:rPr>
              <w:t>90</w:t>
            </w:r>
            <w:r>
              <w:rPr>
                <w:sz w:val="20"/>
                <w:szCs w:val="24"/>
              </w:rPr>
              <w:t xml:space="preserve">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6958</w:t>
            </w:r>
          </w:p>
        </w:tc>
      </w:tr>
      <w:tr w:rsidR="00000000" w14:paraId="3550714D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7006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ncome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0B14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D603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9B1B22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2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CE35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79E0D5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CB34AFB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>-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 xml:space="preserve">.1288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 </w:t>
            </w:r>
            <w:r>
              <w:rPr>
                <w:rFonts w:ascii="宋体" w:eastAsia="宋体"/>
                <w:sz w:val="20"/>
                <w:szCs w:val="24"/>
              </w:rPr>
              <w:t>0</w:t>
            </w:r>
            <w:r>
              <w:rPr>
                <w:sz w:val="20"/>
                <w:szCs w:val="24"/>
              </w:rPr>
              <w:t>.161</w:t>
            </w:r>
            <w:r>
              <w:rPr>
                <w:rFonts w:ascii="宋体" w:eastAsia="宋体"/>
                <w:sz w:val="20"/>
                <w:szCs w:val="24"/>
              </w:rPr>
              <w:t>2</w:t>
            </w:r>
          </w:p>
        </w:tc>
      </w:tr>
      <w:tr w:rsidR="00000000" w14:paraId="0E68549F" w14:textId="77777777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A17630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_cons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EC50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1.3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9944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.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55B4A5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7.7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04C9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FC80EC8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***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8EBF02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宋体" w:eastAsia="宋体"/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8.4569   </w:t>
            </w:r>
            <w:r>
              <w:rPr>
                <w:rFonts w:ascii="宋体" w:eastAsia="宋体"/>
                <w:sz w:val="20"/>
                <w:szCs w:val="24"/>
              </w:rPr>
              <w:t xml:space="preserve">     </w:t>
            </w:r>
            <w:r>
              <w:rPr>
                <w:sz w:val="20"/>
                <w:szCs w:val="24"/>
              </w:rPr>
              <w:t xml:space="preserve"> 14.145</w:t>
            </w:r>
            <w:r>
              <w:rPr>
                <w:rFonts w:ascii="宋体" w:eastAsia="宋体"/>
                <w:sz w:val="20"/>
                <w:szCs w:val="24"/>
              </w:rPr>
              <w:t>6</w:t>
            </w:r>
          </w:p>
        </w:tc>
      </w:tr>
      <w:tr w:rsidR="00000000" w14:paraId="1EEE0705" w14:textId="77777777">
        <w:tc>
          <w:tcPr>
            <w:tcW w:w="78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0C6F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F2C3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55F3AA8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01F0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Mean dependent var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37C6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818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C856F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SD dependent var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DB3A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6.34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8A2BB2E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5BF0D51D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2D110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R-squared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B5DF4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98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03F52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Number of obs 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9F2E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613.00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89222C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29E7327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C9F4A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F-test  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7A6FB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5.812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FDE7D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Prob &gt; F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4ECB6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0.00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EEA03BD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78C3CFFB" w14:textId="77777777"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484F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kaike crit. (AIC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EFEC7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396.559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6117D1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Bayesian crit. (BIC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BB31F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10461.18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C739263" w14:textId="77777777" w:rsidR="00000000" w:rsidRDefault="0000000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4"/>
              </w:rPr>
            </w:pPr>
          </w:p>
        </w:tc>
      </w:tr>
      <w:tr w:rsidR="00000000" w14:paraId="2678D268" w14:textId="77777777">
        <w:tc>
          <w:tcPr>
            <w:tcW w:w="7888" w:type="dxa"/>
            <w:gridSpan w:val="9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B0EBF4E" w14:textId="77777777" w:rsidR="00000000" w:rsidRDefault="00000000">
            <w:pPr>
              <w:rPr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FCDD533" w14:textId="77777777" w:rsidR="00000000" w:rsidRDefault="00000000">
            <w:pPr>
              <w:rPr>
                <w:szCs w:val="24"/>
              </w:rPr>
            </w:pPr>
          </w:p>
        </w:tc>
      </w:tr>
      <w:tr w:rsidR="00000000" w14:paraId="4CF2D55B" w14:textId="77777777">
        <w:tc>
          <w:tcPr>
            <w:tcW w:w="788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2CA133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*** p&lt;0.01, ** p&lt;0.05, * p&lt;0.1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F30C498" w14:textId="77777777" w:rsidR="00000000" w:rsidRDefault="00000000">
            <w:pPr>
              <w:widowControl w:val="0"/>
              <w:autoSpaceDE w:val="0"/>
              <w:autoSpaceDN w:val="0"/>
              <w:adjustRightInd w:val="0"/>
              <w:jc w:val="left"/>
              <w:rPr>
                <w:sz w:val="20"/>
                <w:szCs w:val="24"/>
              </w:rPr>
            </w:pPr>
          </w:p>
        </w:tc>
      </w:tr>
    </w:tbl>
    <w:p w14:paraId="1AEFF19B" w14:textId="77777777" w:rsidR="00000000" w:rsidRDefault="00000000">
      <w:pPr>
        <w:rPr>
          <w:rFonts w:ascii="宋体" w:eastAsia="宋体"/>
          <w:szCs w:val="24"/>
        </w:rPr>
      </w:pPr>
    </w:p>
    <w:p w14:paraId="02149038" w14:textId="77777777" w:rsidR="00BD65DF" w:rsidRDefault="00BD65DF">
      <w:pPr>
        <w:pStyle w:val="a0"/>
      </w:pPr>
    </w:p>
    <w:sectPr w:rsidR="00BD65DF"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E4B86" w14:textId="77777777" w:rsidR="00BD65DF" w:rsidRDefault="00BD65DF">
      <w:pPr>
        <w:widowControl w:val="0"/>
        <w:autoSpaceDE w:val="0"/>
        <w:autoSpaceDN w:val="0"/>
        <w:adjustRightInd w:val="0"/>
        <w:jc w:val="left"/>
        <w:rPr>
          <w:rFonts w:eastAsia="宋体"/>
          <w:kern w:val="0"/>
          <w:sz w:val="24"/>
          <w:szCs w:val="24"/>
        </w:rPr>
      </w:pPr>
      <w:r>
        <w:rPr>
          <w:rFonts w:eastAsia="宋体"/>
          <w:kern w:val="0"/>
          <w:sz w:val="24"/>
          <w:szCs w:val="24"/>
        </w:rPr>
        <w:separator/>
      </w:r>
    </w:p>
  </w:endnote>
  <w:endnote w:type="continuationSeparator" w:id="0">
    <w:p w14:paraId="33C23F70" w14:textId="77777777" w:rsidR="00BD65DF" w:rsidRDefault="00BD65DF">
      <w:pPr>
        <w:widowControl w:val="0"/>
        <w:autoSpaceDE w:val="0"/>
        <w:autoSpaceDN w:val="0"/>
        <w:adjustRightInd w:val="0"/>
        <w:jc w:val="left"/>
        <w:rPr>
          <w:rFonts w:eastAsia="宋体"/>
          <w:kern w:val="0"/>
          <w:sz w:val="24"/>
          <w:szCs w:val="24"/>
        </w:rPr>
      </w:pPr>
      <w:r>
        <w:rPr>
          <w:rFonts w:eastAsia="宋体"/>
          <w:kern w:val="0"/>
          <w:sz w:val="24"/>
          <w:szCs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74BBA" w14:textId="77777777" w:rsidR="00000000" w:rsidRDefault="00000000">
    <w:pPr>
      <w:jc w:val="center"/>
      <w:rPr>
        <w:sz w:val="20"/>
        <w:szCs w:val="24"/>
      </w:rPr>
    </w:pPr>
    <w:r>
      <w:rPr>
        <w:sz w:val="20"/>
        <w:szCs w:val="24"/>
      </w:rPr>
      <w:t>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03C49" w14:textId="77777777" w:rsidR="00BD65DF" w:rsidRDefault="00BD65DF">
      <w:pPr>
        <w:widowControl w:val="0"/>
        <w:autoSpaceDE w:val="0"/>
        <w:autoSpaceDN w:val="0"/>
        <w:adjustRightInd w:val="0"/>
        <w:jc w:val="left"/>
        <w:rPr>
          <w:rFonts w:eastAsia="宋体"/>
          <w:kern w:val="0"/>
          <w:sz w:val="24"/>
          <w:szCs w:val="24"/>
        </w:rPr>
      </w:pPr>
      <w:r>
        <w:rPr>
          <w:rFonts w:eastAsia="宋体"/>
          <w:kern w:val="0"/>
          <w:sz w:val="24"/>
          <w:szCs w:val="24"/>
        </w:rPr>
        <w:separator/>
      </w:r>
    </w:p>
  </w:footnote>
  <w:footnote w:type="continuationSeparator" w:id="0">
    <w:p w14:paraId="3CFBB194" w14:textId="77777777" w:rsidR="00BD65DF" w:rsidRDefault="00BD65DF">
      <w:pPr>
        <w:widowControl w:val="0"/>
        <w:autoSpaceDE w:val="0"/>
        <w:autoSpaceDN w:val="0"/>
        <w:adjustRightInd w:val="0"/>
        <w:jc w:val="left"/>
        <w:rPr>
          <w:rFonts w:eastAsia="宋体"/>
          <w:kern w:val="0"/>
          <w:sz w:val="24"/>
          <w:szCs w:val="24"/>
        </w:rPr>
      </w:pPr>
      <w:r>
        <w:rPr>
          <w:rFonts w:eastAsia="宋体"/>
          <w:kern w:val="0"/>
          <w:sz w:val="24"/>
          <w:szCs w:val="24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U0MjNkOTMwYTA2YjU0Zjg3ZWUyMGEyZTMwYjBmMWMifQ=="/>
  </w:docVars>
  <w:rsids>
    <w:rsidRoot w:val="00D76119"/>
    <w:rsid w:val="00BD65DF"/>
    <w:rsid w:val="00D7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64539"/>
  <w14:defaultImageDpi w14:val="0"/>
  <w15:docId w15:val="{5350F9BF-585E-42FC-B21D-78A046A08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1" w:count="376">
    <w:lsdException w:name="Normal" w:uiPriority="0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Normal Indent" w:uiPriority="0" w:unhideWhenUsed="1"/>
    <w:lsdException w:name="caption" w:semiHidden="1" w:unhideWhenUsed="1"/>
    <w:lsdException w:name="Default Paragraph Font" w:unhideWhenUsed="1" w:qFormat="0"/>
    <w:lsdException w:name="HTML Top of Form" w:qFormat="0"/>
    <w:lsdException w:name="HTML Bottom of Form" w:qFormat="0"/>
    <w:lsdException w:name="No List" w:semiHidden="1" w:unhideWhenUsed="1" w:qFormat="0"/>
    <w:lsdException w:name="Outline List 1" w:qFormat="0"/>
    <w:lsdException w:name="Outline List 2" w:qFormat="0"/>
    <w:lsdException w:name="Outline List 3" w:qFormat="0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nhideWhenUsed="1" w:qFormat="0"/>
    <w:lsdException w:name="Revision" w:qFormat="0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">
    <w:name w:val="Normal"/>
    <w:next w:val="a0"/>
    <w:qFormat/>
    <w:pPr>
      <w:jc w:val="both"/>
    </w:pPr>
    <w:rPr>
      <w:rFonts w:eastAsia="Times New Roman" w:cs="Times New Roman"/>
      <w:szCs w:val="21"/>
    </w:rPr>
  </w:style>
  <w:style w:type="character" w:default="1" w:styleId="a1">
    <w:name w:val="Default Paragraph Font"/>
    <w:uiPriority w:val="99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uiPriority w:val="99"/>
    <w:unhideWhenUsed/>
    <w:qFormat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007</Words>
  <Characters>22840</Characters>
  <Application>Microsoft Office Word</Application>
  <DocSecurity>0</DocSecurity>
  <Lines>190</Lines>
  <Paragraphs>53</Paragraphs>
  <ScaleCrop>false</ScaleCrop>
  <Company/>
  <LinksUpToDate>false</LinksUpToDate>
  <CharactersWithSpaces>2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自程 蒋</cp:lastModifiedBy>
  <cp:revision>2</cp:revision>
  <dcterms:created xsi:type="dcterms:W3CDTF">2023-11-22T13:34:00Z</dcterms:created>
  <dcterms:modified xsi:type="dcterms:W3CDTF">2023-11-22T13:34:00Z</dcterms:modified>
</cp:coreProperties>
</file>